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DB0F8E" w14:textId="195DF707" w:rsidR="00576625" w:rsidRPr="00576625" w:rsidRDefault="00576625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576625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material</w:t>
      </w:r>
    </w:p>
    <w:p w14:paraId="44DA922C" w14:textId="77777777" w:rsidR="00576625" w:rsidRDefault="00576625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38418222" w14:textId="67208D56" w:rsidR="00E36A6F" w:rsidRPr="006458D7" w:rsidRDefault="001B450E">
      <w:pPr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Times New Roman" w:hAnsi="Times New Roman" w:cs="Times New Roman"/>
          <w:sz w:val="32"/>
          <w:szCs w:val="32"/>
          <w:lang w:val="en-US"/>
        </w:rPr>
        <w:t xml:space="preserve">Medical Decision Style </w:t>
      </w:r>
      <w:r w:rsidR="00C33062">
        <w:rPr>
          <w:rFonts w:ascii="Times New Roman" w:hAnsi="Times New Roman" w:cs="Times New Roman"/>
          <w:sz w:val="32"/>
          <w:szCs w:val="32"/>
          <w:lang w:val="en-US"/>
        </w:rPr>
        <w:t xml:space="preserve">and COVID-19 </w:t>
      </w:r>
      <w:proofErr w:type="gramStart"/>
      <w:r w:rsidR="00C33062">
        <w:rPr>
          <w:rFonts w:ascii="Times New Roman" w:hAnsi="Times New Roman" w:cs="Times New Roman"/>
          <w:sz w:val="32"/>
          <w:szCs w:val="32"/>
          <w:lang w:val="en-US"/>
        </w:rPr>
        <w:t>Behavior</w:t>
      </w:r>
      <w:r w:rsidR="00576625" w:rsidRPr="00576625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 w:rsidR="00576625">
        <w:rPr>
          <w:rFonts w:ascii="Times New Roman" w:hAnsi="Times New Roman" w:cs="Times New Roman"/>
          <w:sz w:val="32"/>
          <w:szCs w:val="32"/>
          <w:lang w:val="en-US"/>
        </w:rPr>
        <w:t xml:space="preserve"> –</w:t>
      </w:r>
      <w:proofErr w:type="gramEnd"/>
      <w:r w:rsidR="00576625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</w:p>
    <w:p w14:paraId="09919895" w14:textId="53CC46B9" w:rsidR="00BD02D6" w:rsidRDefault="00576625">
      <w:r w:rsidRPr="003769CD">
        <w:t>Gustav Tinghög</w:t>
      </w:r>
      <w:r>
        <w:t xml:space="preserve"> and Liam Strand </w:t>
      </w:r>
    </w:p>
    <w:p w14:paraId="5EC20B76" w14:textId="553E890E" w:rsidR="00576625" w:rsidRDefault="00576625"/>
    <w:p w14:paraId="6BF7EDC8" w14:textId="0C37AFC6" w:rsidR="00576625" w:rsidRDefault="00576625" w:rsidP="00576625">
      <w:pPr>
        <w:rPr>
          <w:i/>
          <w:lang w:val="en-US"/>
        </w:rPr>
      </w:pPr>
      <w:r>
        <w:rPr>
          <w:i/>
          <w:lang w:val="en-US"/>
        </w:rPr>
        <w:t xml:space="preserve">S1. Additional analyzes </w:t>
      </w:r>
      <w:r w:rsidR="00C97E86">
        <w:rPr>
          <w:i/>
          <w:lang w:val="en-US"/>
        </w:rPr>
        <w:t>referenced in the paper</w:t>
      </w:r>
    </w:p>
    <w:p w14:paraId="216A1143" w14:textId="118AB7CB" w:rsidR="00576625" w:rsidRDefault="00576625" w:rsidP="00576625">
      <w:pPr>
        <w:rPr>
          <w:i/>
          <w:lang w:val="en-US"/>
        </w:rPr>
      </w:pPr>
      <w:r>
        <w:rPr>
          <w:i/>
          <w:lang w:val="en-US"/>
        </w:rPr>
        <w:t xml:space="preserve">S2. Transcript </w:t>
      </w:r>
      <w:r w:rsidR="00562CFF">
        <w:rPr>
          <w:i/>
          <w:lang w:val="en-US"/>
        </w:rPr>
        <w:t>of scales</w:t>
      </w:r>
      <w:r w:rsidR="00C97E86">
        <w:rPr>
          <w:i/>
          <w:lang w:val="en-US"/>
        </w:rPr>
        <w:t xml:space="preserve"> used in the paper </w:t>
      </w:r>
    </w:p>
    <w:p w14:paraId="5B1CBA19" w14:textId="7D24F7B3" w:rsidR="00576625" w:rsidRPr="00562CFF" w:rsidRDefault="00576625">
      <w:pPr>
        <w:rPr>
          <w:lang w:val="en-US"/>
        </w:rPr>
      </w:pPr>
      <w:r w:rsidRPr="00562CFF">
        <w:rPr>
          <w:lang w:val="en-US"/>
        </w:rPr>
        <w:br w:type="page"/>
      </w:r>
    </w:p>
    <w:p w14:paraId="0E3F8F5B" w14:textId="77777777" w:rsidR="00576625" w:rsidRPr="00562CFF" w:rsidRDefault="00576625">
      <w:pPr>
        <w:rPr>
          <w:lang w:val="en-US"/>
        </w:rPr>
      </w:pPr>
    </w:p>
    <w:p w14:paraId="71655A22" w14:textId="77777777" w:rsidR="00576625" w:rsidRPr="006458D7" w:rsidRDefault="00576625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2789CFE9" w14:textId="77777777" w:rsidR="00562CFF" w:rsidRPr="00562CFF" w:rsidRDefault="00562CFF" w:rsidP="00562CFF">
      <w:pPr>
        <w:rPr>
          <w:rFonts w:ascii="Times New Roman" w:hAnsi="Times New Roman" w:cs="Times New Roman"/>
          <w:sz w:val="32"/>
          <w:szCs w:val="32"/>
          <w:lang w:val="en-US"/>
        </w:rPr>
      </w:pPr>
      <w:r w:rsidRPr="00562CFF">
        <w:rPr>
          <w:rFonts w:ascii="Times New Roman" w:hAnsi="Times New Roman" w:cs="Times New Roman"/>
          <w:sz w:val="32"/>
          <w:szCs w:val="32"/>
          <w:lang w:val="en-US"/>
        </w:rPr>
        <w:t>S1. Additional analyzes referenced in the results section</w:t>
      </w:r>
    </w:p>
    <w:p w14:paraId="1C5DA963" w14:textId="77777777" w:rsidR="00562CFF" w:rsidRDefault="00562CFF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32A4F06E" w14:textId="5E155A5C" w:rsidR="00B23CA0" w:rsidRPr="006458D7" w:rsidRDefault="00B23CA0">
      <w:pPr>
        <w:rPr>
          <w:rFonts w:ascii="Times New Roman" w:hAnsi="Times New Roman" w:cs="Times New Roman"/>
          <w:sz w:val="32"/>
          <w:szCs w:val="32"/>
          <w:lang w:val="en-US"/>
        </w:rPr>
      </w:pPr>
      <w:r w:rsidRPr="006458D7">
        <w:rPr>
          <w:rFonts w:ascii="Times New Roman" w:hAnsi="Times New Roman" w:cs="Times New Roman"/>
          <w:sz w:val="32"/>
          <w:szCs w:val="32"/>
          <w:lang w:val="en-US"/>
        </w:rPr>
        <w:t xml:space="preserve">Medical Maximizer Minimizer predicts COVID-19 behavior </w:t>
      </w:r>
    </w:p>
    <w:p w14:paraId="228EF3D3" w14:textId="3F0B616A" w:rsidR="00BD02D6" w:rsidRPr="006458D7" w:rsidRDefault="00BD02D6">
      <w:pPr>
        <w:rPr>
          <w:rFonts w:ascii="Times New Roman" w:hAnsi="Times New Roman" w:cs="Times New Roman"/>
          <w:sz w:val="32"/>
          <w:szCs w:val="32"/>
          <w:lang w:val="en-US"/>
        </w:rPr>
      </w:pPr>
      <w:r w:rsidRPr="006458D7">
        <w:rPr>
          <w:rFonts w:ascii="Times New Roman" w:hAnsi="Times New Roman" w:cs="Times New Roman"/>
          <w:sz w:val="32"/>
          <w:szCs w:val="32"/>
          <w:lang w:val="en-US"/>
        </w:rPr>
        <w:t xml:space="preserve">Table S1 – </w:t>
      </w:r>
      <w:r w:rsidR="00B23CA0" w:rsidRPr="006458D7">
        <w:rPr>
          <w:rFonts w:ascii="Times New Roman" w:hAnsi="Times New Roman" w:cs="Times New Roman"/>
          <w:sz w:val="32"/>
          <w:szCs w:val="32"/>
          <w:lang w:val="en-US"/>
        </w:rPr>
        <w:t>Sample characteristics</w:t>
      </w:r>
    </w:p>
    <w:tbl>
      <w:tblPr>
        <w:tblW w:w="10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1300"/>
        <w:gridCol w:w="1300"/>
        <w:gridCol w:w="2700"/>
        <w:gridCol w:w="1940"/>
      </w:tblGrid>
      <w:tr w:rsidR="00BD02D6" w:rsidRPr="006458D7" w14:paraId="3C9BE628" w14:textId="77777777" w:rsidTr="00BD02D6"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28D6E" w14:textId="77777777" w:rsidR="00BD02D6" w:rsidRPr="006458D7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8A1E8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Wave 1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81F2A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Wave 2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07EF3" w14:textId="77777777" w:rsidR="00BD02D6" w:rsidRPr="006458D7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test for difference between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br/>
              <w:t>wave 1 and wave 2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3114F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weden</w:t>
            </w:r>
          </w:p>
        </w:tc>
      </w:tr>
      <w:tr w:rsidR="00BD02D6" w:rsidRPr="006458D7" w14:paraId="16101C7D" w14:textId="77777777" w:rsidTr="00BD02D6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59EF" w14:textId="77777777" w:rsidR="00BD02D6" w:rsidRPr="006458D7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F1A8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669D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0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71CC" w14:textId="77777777" w:rsidR="00BD02D6" w:rsidRPr="006458D7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7402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/A</w:t>
            </w:r>
          </w:p>
        </w:tc>
      </w:tr>
      <w:tr w:rsidR="00BD02D6" w:rsidRPr="006458D7" w14:paraId="68EC7DFF" w14:textId="77777777" w:rsidTr="00BD02D6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9DE3" w14:textId="77777777" w:rsidR="00BD02D6" w:rsidRPr="00ED26A6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D26A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ge, mean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C2F7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2.66 (15.7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4BBB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7.56 (14.23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3925" w14:textId="77777777" w:rsidR="00BD02D6" w:rsidRPr="006458D7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(1678)=-7.62, p&lt;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3614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0.49 (N/A)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a</w:t>
            </w:r>
          </w:p>
        </w:tc>
      </w:tr>
      <w:tr w:rsidR="00BD02D6" w:rsidRPr="006458D7" w14:paraId="2C2CA818" w14:textId="77777777" w:rsidTr="00BD02D6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8C95" w14:textId="77777777" w:rsidR="00BD02D6" w:rsidRPr="00ED26A6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D26A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MISSING, % (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0E03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.8% (39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79C8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5% (28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CEB0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1864" w14:textId="77777777" w:rsidR="00BD02D6" w:rsidRPr="006458D7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BD02D6" w:rsidRPr="006458D7" w14:paraId="7278D2DE" w14:textId="77777777" w:rsidTr="00BD02D6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6C9F" w14:textId="77777777" w:rsidR="00BD02D6" w:rsidRPr="00ED26A6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D26A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E9AD" w14:textId="77777777" w:rsidR="00BD02D6" w:rsidRPr="006458D7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6A7E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12AD" w14:textId="77777777" w:rsidR="00BD02D6" w:rsidRPr="006458D7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X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2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, N=2411)=15.3, p&lt;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6BCF" w14:textId="77777777" w:rsidR="00BD02D6" w:rsidRPr="006458D7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BD02D6" w:rsidRPr="006458D7" w14:paraId="4FC06229" w14:textId="77777777" w:rsidTr="00BD02D6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735B" w14:textId="77777777" w:rsidR="00BD02D6" w:rsidRPr="00ED26A6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D26A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Male, % (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2255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7.1% (95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DA2B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5.3% (526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5B72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E440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0.3%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b</w:t>
            </w:r>
          </w:p>
        </w:tc>
      </w:tr>
      <w:tr w:rsidR="00BD02D6" w:rsidRPr="006458D7" w14:paraId="7222B391" w14:textId="77777777" w:rsidTr="00BD02D6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A2DA" w14:textId="77777777" w:rsidR="00BD02D6" w:rsidRPr="00ED26A6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D26A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Female, % (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4483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.3% (67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1BBA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2.4% (26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62A4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36FF" w14:textId="77777777" w:rsidR="00BD02D6" w:rsidRPr="006458D7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BD02D6" w:rsidRPr="006458D7" w14:paraId="5CE836E2" w14:textId="77777777" w:rsidTr="00BD02D6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C746" w14:textId="77777777" w:rsidR="00BD02D6" w:rsidRPr="00ED26A6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D26A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MISSING, % (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9D2C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.5% (39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8B87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4% (1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C57B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013C" w14:textId="77777777" w:rsidR="00BD02D6" w:rsidRPr="006458D7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BD02D6" w:rsidRPr="006458D7" w14:paraId="126500AC" w14:textId="77777777" w:rsidTr="00BD02D6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5F02" w14:textId="77777777" w:rsidR="00BD02D6" w:rsidRPr="00ED26A6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D26A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A094" w14:textId="77777777" w:rsidR="00BD02D6" w:rsidRPr="006458D7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00DD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19D7" w14:textId="77777777" w:rsidR="00BD02D6" w:rsidRPr="006458D7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X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2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4, N=2403)=1.46, p=.69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3B2E" w14:textId="77777777" w:rsidR="00BD02D6" w:rsidRPr="006458D7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BD02D6" w:rsidRPr="006458D7" w14:paraId="356A6E7F" w14:textId="77777777" w:rsidTr="00BD02D6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795C" w14:textId="77777777" w:rsidR="00BD02D6" w:rsidRPr="00ED26A6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D26A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At most primary school, % (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A513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6% (1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9DE6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3% (5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4BC9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1F96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.3% (580 290)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c</w:t>
            </w:r>
          </w:p>
        </w:tc>
      </w:tr>
      <w:tr w:rsidR="00BD02D6" w:rsidRPr="006458D7" w14:paraId="522CCB5E" w14:textId="77777777" w:rsidTr="00BD02D6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D008" w14:textId="77777777" w:rsidR="00BD02D6" w:rsidRPr="00ED26A6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D26A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Secondary school, % (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B133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.2% (3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D9C0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.0% (153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8DFE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0AAF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3.9% (2 255 050)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c</w:t>
            </w:r>
          </w:p>
        </w:tc>
      </w:tr>
      <w:tr w:rsidR="00BD02D6" w:rsidRPr="006458D7" w14:paraId="0AAF36BF" w14:textId="77777777" w:rsidTr="00BD02D6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AF4A" w14:textId="77777777" w:rsidR="00BD02D6" w:rsidRPr="00ED26A6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D26A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Higher education (&lt;2 years), % (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7110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.6% (35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6215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3.0% (18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8F6E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3398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.0% (820 151)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c</w:t>
            </w:r>
          </w:p>
        </w:tc>
      </w:tr>
      <w:tr w:rsidR="00BD02D6" w:rsidRPr="006458D7" w14:paraId="0A749031" w14:textId="77777777" w:rsidTr="00BD02D6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FFC5" w14:textId="77777777" w:rsidR="00BD02D6" w:rsidRPr="00ED26A6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D26A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Higher education (&gt;3 years), % (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2639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1.0% (8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23B6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7.6% (38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D023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B272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.9% (1 487 106)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c</w:t>
            </w:r>
          </w:p>
        </w:tc>
      </w:tr>
      <w:tr w:rsidR="00BD02D6" w:rsidRPr="006458D7" w14:paraId="2BB6BCA6" w14:textId="77777777" w:rsidTr="00BD02D6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53EF" w14:textId="77777777" w:rsidR="00BD02D6" w:rsidRPr="00ED26A6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D26A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MISSING, % (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D124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.6% (39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1955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1% (2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C81D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F2A7" w14:textId="77777777" w:rsidR="00BD02D6" w:rsidRPr="006458D7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BD02D6" w:rsidRPr="006458D7" w14:paraId="50C1925E" w14:textId="77777777" w:rsidTr="00BD02D6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E6D4" w14:textId="77777777" w:rsidR="00BD02D6" w:rsidRPr="00ED26A6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D26A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ocial Distancing, mean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012D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74 (1.8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CAA1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84 (1.8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4D91" w14:textId="77777777" w:rsidR="00BD02D6" w:rsidRPr="006458D7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(1544)=-1.17, p=.2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8DAA" w14:textId="77777777" w:rsidR="00BD02D6" w:rsidRPr="006458D7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BD02D6" w:rsidRPr="006458D7" w14:paraId="4DB0DF14" w14:textId="77777777" w:rsidTr="00BD02D6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F14C" w14:textId="77777777" w:rsidR="00BD02D6" w:rsidRPr="00ED26A6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D26A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MISSING, % (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BF96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.8% (3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A234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% (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6E06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9A71" w14:textId="77777777" w:rsidR="00BD02D6" w:rsidRPr="006458D7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BD02D6" w:rsidRPr="006458D7" w14:paraId="6B5598ED" w14:textId="77777777" w:rsidTr="00BD02D6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F030" w14:textId="77777777" w:rsidR="00BD02D6" w:rsidRPr="00ED26A6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D26A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hysical Hygiene, mean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26D2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52 (1.8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27C5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38 (1.8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9678" w14:textId="77777777" w:rsidR="00BD02D6" w:rsidRPr="006458D7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(1513)=1.76, p=.0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54A2" w14:textId="77777777" w:rsidR="00BD02D6" w:rsidRPr="006458D7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BD02D6" w:rsidRPr="006458D7" w14:paraId="63DBECA6" w14:textId="77777777" w:rsidTr="00BD02D6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A047" w14:textId="77777777" w:rsidR="00BD02D6" w:rsidRPr="00ED26A6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D26A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MISSING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9817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.6% (29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6B18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% (13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4F2A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B0C3" w14:textId="77777777" w:rsidR="00BD02D6" w:rsidRPr="006458D7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BD02D6" w:rsidRPr="006458D7" w14:paraId="3D9AD19C" w14:textId="77777777" w:rsidTr="00BD02D6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84E9" w14:textId="77777777" w:rsidR="00BD02D6" w:rsidRPr="00ED26A6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D26A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trict COVID Policies, mean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81A2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68 (2.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1D63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62 (2.3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2A6C" w14:textId="77777777" w:rsidR="00BD02D6" w:rsidRPr="006458D7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(1509)=0.68, p=.49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2157" w14:textId="77777777" w:rsidR="00BD02D6" w:rsidRPr="006458D7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BD02D6" w:rsidRPr="006458D7" w14:paraId="390FAEE4" w14:textId="77777777" w:rsidTr="00BD02D6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20B0" w14:textId="77777777" w:rsidR="00BD02D6" w:rsidRPr="00ED26A6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D26A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MISSING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0A07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.0% (28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A5C1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% (1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B6A8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00D5" w14:textId="77777777" w:rsidR="00BD02D6" w:rsidRPr="006458D7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BD02D6" w:rsidRPr="006458D7" w14:paraId="5E8B1CAF" w14:textId="77777777" w:rsidTr="00BD02D6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2D8E" w14:textId="77777777" w:rsidR="00BD02D6" w:rsidRPr="00ED26A6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D26A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Optimistic COVID beliefs, mean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7A6D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4.46 (21.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7946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4.62 (20.5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2574" w14:textId="77777777" w:rsidR="00BD02D6" w:rsidRPr="006458D7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(1596)=0.18, p=.8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C7BB" w14:textId="77777777" w:rsidR="00BD02D6" w:rsidRPr="006458D7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BD02D6" w:rsidRPr="006458D7" w14:paraId="17CBF88C" w14:textId="77777777" w:rsidTr="00BD02D6"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857EB" w14:textId="77777777" w:rsidR="00BD02D6" w:rsidRPr="006458D7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  MISSING, n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18CE5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.3 (28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6DB5A" w14:textId="77777777" w:rsidR="00BD02D6" w:rsidRPr="006458D7" w:rsidRDefault="00BD02D6" w:rsidP="00BD02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% (10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9BAFA" w14:textId="77777777" w:rsidR="00BD02D6" w:rsidRPr="006458D7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6D3E6" w14:textId="77777777" w:rsidR="00BD02D6" w:rsidRPr="006458D7" w:rsidRDefault="00BD02D6" w:rsidP="00B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</w:tbl>
    <w:p w14:paraId="1CDA9220" w14:textId="72C4C167" w:rsidR="00BD02D6" w:rsidRPr="006458D7" w:rsidRDefault="00BD02D6" w:rsidP="00BD02D6">
      <w:pPr>
        <w:spacing w:before="240" w:line="360" w:lineRule="auto"/>
        <w:jc w:val="both"/>
        <w:rPr>
          <w:rFonts w:ascii="Times New Roman" w:hAnsi="Times New Roman" w:cs="Times New Roman"/>
          <w:lang w:val="en-US"/>
        </w:rPr>
      </w:pPr>
      <w:r w:rsidRPr="006458D7">
        <w:rPr>
          <w:rFonts w:ascii="Times New Roman" w:hAnsi="Times New Roman" w:cs="Times New Roman"/>
          <w:sz w:val="20"/>
          <w:szCs w:val="20"/>
          <w:lang w:val="en-US"/>
        </w:rPr>
        <w:t xml:space="preserve">Note: </w:t>
      </w:r>
      <w:proofErr w:type="spellStart"/>
      <w:r w:rsidRPr="006458D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6458D7">
        <w:rPr>
          <w:rFonts w:ascii="Times New Roman" w:hAnsi="Times New Roman" w:cs="Times New Roman"/>
          <w:sz w:val="20"/>
          <w:szCs w:val="20"/>
          <w:lang w:val="en-US"/>
        </w:rPr>
        <w:t>SCB</w:t>
      </w:r>
      <w:proofErr w:type="spellEnd"/>
      <w:r w:rsidRPr="006458D7">
        <w:rPr>
          <w:rFonts w:ascii="Times New Roman" w:hAnsi="Times New Roman" w:cs="Times New Roman"/>
          <w:sz w:val="20"/>
          <w:szCs w:val="20"/>
          <w:lang w:val="en-US"/>
        </w:rPr>
        <w:t xml:space="preserve"> (2020b) </w:t>
      </w:r>
      <w:proofErr w:type="spellStart"/>
      <w:r w:rsidRPr="006458D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6458D7">
        <w:rPr>
          <w:rFonts w:ascii="Times New Roman" w:hAnsi="Times New Roman" w:cs="Times New Roman"/>
          <w:sz w:val="20"/>
          <w:szCs w:val="20"/>
          <w:lang w:val="en-US"/>
        </w:rPr>
        <w:t>SCB</w:t>
      </w:r>
      <w:proofErr w:type="spellEnd"/>
      <w:r w:rsidRPr="006458D7">
        <w:rPr>
          <w:rFonts w:ascii="Times New Roman" w:hAnsi="Times New Roman" w:cs="Times New Roman"/>
          <w:sz w:val="20"/>
          <w:szCs w:val="20"/>
          <w:lang w:val="en-US"/>
        </w:rPr>
        <w:t xml:space="preserve"> (2020a). </w:t>
      </w:r>
      <w:proofErr w:type="spellStart"/>
      <w:r w:rsidRPr="006458D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6458D7">
        <w:rPr>
          <w:rFonts w:ascii="Times New Roman" w:hAnsi="Times New Roman" w:cs="Times New Roman"/>
          <w:sz w:val="20"/>
          <w:szCs w:val="20"/>
          <w:lang w:val="en-US"/>
        </w:rPr>
        <w:t>SCB</w:t>
      </w:r>
      <w:proofErr w:type="spellEnd"/>
      <w:r w:rsidRPr="006458D7">
        <w:rPr>
          <w:rFonts w:ascii="Times New Roman" w:hAnsi="Times New Roman" w:cs="Times New Roman"/>
          <w:sz w:val="20"/>
          <w:szCs w:val="20"/>
          <w:lang w:val="en-US"/>
        </w:rPr>
        <w:t xml:space="preserve"> (2020c). Social distancing was measured on a scale of 0 to 10 (maximal adherence). Physical hygiene was measured on a scale between 0-10 (maximal adherence). MMS (Medical Maximiz</w:t>
      </w:r>
      <w:r w:rsidR="00D62CB0" w:rsidRPr="006458D7">
        <w:rPr>
          <w:rFonts w:ascii="Times New Roman" w:hAnsi="Times New Roman" w:cs="Times New Roman"/>
          <w:sz w:val="20"/>
          <w:szCs w:val="20"/>
          <w:lang w:val="en-US"/>
        </w:rPr>
        <w:t>er</w:t>
      </w:r>
      <w:r w:rsidRPr="006458D7">
        <w:rPr>
          <w:rFonts w:ascii="Times New Roman" w:hAnsi="Times New Roman" w:cs="Times New Roman"/>
          <w:sz w:val="20"/>
          <w:szCs w:val="20"/>
          <w:lang w:val="en-US"/>
        </w:rPr>
        <w:t>-Minimiz</w:t>
      </w:r>
      <w:r w:rsidR="00D62CB0" w:rsidRPr="006458D7">
        <w:rPr>
          <w:rFonts w:ascii="Times New Roman" w:hAnsi="Times New Roman" w:cs="Times New Roman"/>
          <w:sz w:val="20"/>
          <w:szCs w:val="20"/>
          <w:lang w:val="en-US"/>
        </w:rPr>
        <w:t>er</w:t>
      </w:r>
      <w:r w:rsidRPr="006458D7">
        <w:rPr>
          <w:rFonts w:ascii="Times New Roman" w:hAnsi="Times New Roman" w:cs="Times New Roman"/>
          <w:sz w:val="20"/>
          <w:szCs w:val="20"/>
          <w:lang w:val="en-US"/>
        </w:rPr>
        <w:t xml:space="preserve"> Scale) was measured on a scale of 1 to 7. </w:t>
      </w:r>
      <w:r w:rsidR="004454B2" w:rsidRPr="006458D7">
        <w:rPr>
          <w:rFonts w:ascii="Times New Roman" w:hAnsi="Times New Roman" w:cs="Times New Roman"/>
          <w:sz w:val="20"/>
          <w:szCs w:val="20"/>
          <w:lang w:val="en-US"/>
        </w:rPr>
        <w:t>Support of strict COVID-19 policies was measured on a scale of 0 to 10 (maximal support for strict COVID-19 policies).</w:t>
      </w:r>
      <w:r w:rsidR="004454B2" w:rsidRPr="006458D7">
        <w:rPr>
          <w:rFonts w:ascii="Times New Roman" w:hAnsi="Times New Roman" w:cs="Times New Roman"/>
          <w:sz w:val="20"/>
          <w:lang w:val="en-US"/>
        </w:rPr>
        <w:t xml:space="preserve"> Optimistic belief </w:t>
      </w:r>
      <w:r w:rsidR="00D62CB0" w:rsidRPr="006458D7">
        <w:rPr>
          <w:rFonts w:ascii="Times New Roman" w:hAnsi="Times New Roman" w:cs="Times New Roman"/>
          <w:sz w:val="20"/>
          <w:lang w:val="en-US"/>
        </w:rPr>
        <w:t>was</w:t>
      </w:r>
      <w:r w:rsidR="004454B2" w:rsidRPr="006458D7">
        <w:rPr>
          <w:rFonts w:ascii="Times New Roman" w:hAnsi="Times New Roman" w:cs="Times New Roman"/>
          <w:sz w:val="20"/>
          <w:lang w:val="en-US"/>
        </w:rPr>
        <w:t xml:space="preserve"> calculated as the perceived probability that the subject would catch COVID-19 subtracted by the perceived probability that the average person would catch COVID-19. Thus, a negative value indicates more optimistic beliefs while a positive value indicates more pessimistic beliefs. </w:t>
      </w:r>
      <w:r w:rsidRPr="006458D7">
        <w:rPr>
          <w:rFonts w:ascii="Times New Roman" w:hAnsi="Times New Roman" w:cs="Times New Roman"/>
          <w:sz w:val="20"/>
          <w:szCs w:val="20"/>
          <w:lang w:val="en-US"/>
        </w:rPr>
        <w:t>A higher MMS score indicates a stronger orientation toward being a medical maximizer while a lower score indicates a stronger orientation t</w:t>
      </w:r>
      <w:r w:rsidR="00B23CA0" w:rsidRPr="006458D7">
        <w:rPr>
          <w:rFonts w:ascii="Times New Roman" w:hAnsi="Times New Roman" w:cs="Times New Roman"/>
          <w:sz w:val="20"/>
          <w:szCs w:val="20"/>
          <w:lang w:val="en-US"/>
        </w:rPr>
        <w:t>oward being a medical minimizer.</w:t>
      </w:r>
    </w:p>
    <w:p w14:paraId="4C710FE1" w14:textId="77777777" w:rsidR="00BD02D6" w:rsidRPr="006458D7" w:rsidRDefault="00BD02D6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3AF5DDFC" w14:textId="7696B531" w:rsidR="00115D07" w:rsidRPr="006458D7" w:rsidRDefault="00BD02D6">
      <w:pPr>
        <w:rPr>
          <w:rFonts w:ascii="Times New Roman" w:hAnsi="Times New Roman" w:cs="Times New Roman"/>
          <w:sz w:val="32"/>
          <w:szCs w:val="32"/>
          <w:lang w:val="en-US"/>
        </w:rPr>
      </w:pPr>
      <w:r w:rsidRPr="006458D7">
        <w:rPr>
          <w:rFonts w:ascii="Times New Roman" w:hAnsi="Times New Roman" w:cs="Times New Roman"/>
          <w:sz w:val="32"/>
          <w:szCs w:val="32"/>
          <w:lang w:val="en-US"/>
        </w:rPr>
        <w:br w:type="page"/>
      </w:r>
      <w:bookmarkStart w:id="0" w:name="_GoBack"/>
      <w:bookmarkEnd w:id="0"/>
      <w:r w:rsidR="00115D07" w:rsidRPr="006458D7">
        <w:rPr>
          <w:rFonts w:ascii="Times New Roman" w:hAnsi="Times New Roman" w:cs="Times New Roman"/>
          <w:sz w:val="32"/>
          <w:szCs w:val="32"/>
          <w:lang w:val="en-US"/>
        </w:rPr>
        <w:lastRenderedPageBreak/>
        <w:t xml:space="preserve">Table S2 – </w:t>
      </w:r>
      <w:r w:rsidR="004A3C64" w:rsidRPr="006458D7">
        <w:rPr>
          <w:rFonts w:ascii="Times New Roman" w:hAnsi="Times New Roman" w:cs="Times New Roman"/>
          <w:sz w:val="32"/>
          <w:szCs w:val="32"/>
          <w:lang w:val="en-US"/>
        </w:rPr>
        <w:t xml:space="preserve">Adherence to protective measures during the COVID-19 pandemic. Excluding those who fail attention check. </w:t>
      </w:r>
    </w:p>
    <w:tbl>
      <w:tblPr>
        <w:tblW w:w="90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900"/>
        <w:gridCol w:w="1080"/>
        <w:gridCol w:w="1292"/>
        <w:gridCol w:w="1228"/>
        <w:gridCol w:w="900"/>
        <w:gridCol w:w="1289"/>
      </w:tblGrid>
      <w:tr w:rsidR="00115D07" w:rsidRPr="006458D7" w14:paraId="7173BAE5" w14:textId="77777777" w:rsidTr="00115D07"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330E6" w14:textId="77777777" w:rsidR="00115D07" w:rsidRPr="006458D7" w:rsidRDefault="00115D07" w:rsidP="00115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32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7AC57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ocial Distancing</w:t>
            </w:r>
          </w:p>
        </w:tc>
        <w:tc>
          <w:tcPr>
            <w:tcW w:w="34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B55B4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hysical Hygiene</w:t>
            </w:r>
          </w:p>
        </w:tc>
      </w:tr>
      <w:tr w:rsidR="00115D07" w:rsidRPr="006458D7" w14:paraId="712ACC98" w14:textId="77777777" w:rsidTr="00115D07"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D5E198" w14:textId="77777777" w:rsidR="00115D07" w:rsidRPr="006458D7" w:rsidRDefault="00115D07" w:rsidP="00115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3C6E8B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odel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699ABE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odel 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625978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tandardized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0F2064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odel 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5A8754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odel 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0663AD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tandardized</w:t>
            </w:r>
          </w:p>
        </w:tc>
      </w:tr>
      <w:tr w:rsidR="00115D07" w:rsidRPr="006458D7" w14:paraId="5776D1FB" w14:textId="77777777" w:rsidTr="00115D07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7E0E0" w14:textId="77777777" w:rsidR="00115D07" w:rsidRPr="006458D7" w:rsidRDefault="00115D07" w:rsidP="00115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ABC60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40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***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br/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9A843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32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***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br/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08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8CFB4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52386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35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***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br/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0C489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40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***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br/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08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0BB85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20</w:t>
            </w:r>
          </w:p>
        </w:tc>
      </w:tr>
      <w:tr w:rsidR="00115D07" w:rsidRPr="006458D7" w14:paraId="7C1EBD1F" w14:textId="77777777" w:rsidTr="00115D07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25CFC" w14:textId="77777777" w:rsidR="00115D07" w:rsidRPr="006458D7" w:rsidRDefault="00115D07" w:rsidP="00115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5D802" w14:textId="77777777" w:rsidR="00115D07" w:rsidRPr="006458D7" w:rsidRDefault="00115D07" w:rsidP="00115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CA1DD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2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***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br/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005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A6CA8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74CE8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E655B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01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br/>
              <w:t>(0.0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31E51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06</w:t>
            </w:r>
          </w:p>
        </w:tc>
      </w:tr>
      <w:tr w:rsidR="00115D07" w:rsidRPr="006458D7" w14:paraId="563CEB40" w14:textId="77777777" w:rsidTr="00115D07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A5B34" w14:textId="77777777" w:rsidR="00115D07" w:rsidRPr="006458D7" w:rsidRDefault="00115D07" w:rsidP="00115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9A6FE" w14:textId="77777777" w:rsidR="00115D07" w:rsidRPr="006458D7" w:rsidRDefault="00115D07" w:rsidP="00115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83497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69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***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br/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1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6684A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B93C8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142A2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91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***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br/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1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63F08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23</w:t>
            </w:r>
          </w:p>
        </w:tc>
      </w:tr>
      <w:tr w:rsidR="00115D07" w:rsidRPr="006458D7" w14:paraId="21AE1A96" w14:textId="77777777" w:rsidTr="00115D07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9CBD1" w14:textId="77777777" w:rsidR="00115D07" w:rsidRPr="006458D7" w:rsidRDefault="00115D07" w:rsidP="00115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t most primary scho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CFB66" w14:textId="77777777" w:rsidR="00115D07" w:rsidRPr="006458D7" w:rsidRDefault="00115D07" w:rsidP="00115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5563D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13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br/>
              <w:t>(0.3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A485D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6E855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BE8D6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06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br/>
              <w:t>(0.3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0190F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01</w:t>
            </w:r>
          </w:p>
        </w:tc>
      </w:tr>
      <w:tr w:rsidR="00115D07" w:rsidRPr="006458D7" w14:paraId="19EE3C23" w14:textId="77777777" w:rsidTr="00115D07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EA092" w14:textId="77777777" w:rsidR="00115D07" w:rsidRPr="006458D7" w:rsidRDefault="00115D07" w:rsidP="00115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econdary scho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2BDBC" w14:textId="77777777" w:rsidR="00115D07" w:rsidRPr="006458D7" w:rsidRDefault="00115D07" w:rsidP="00115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58DB8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25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br/>
              <w:t>(0.18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A9D11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86B1E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244DA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29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br/>
              <w:t>(0.19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828B3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06</w:t>
            </w:r>
          </w:p>
        </w:tc>
      </w:tr>
      <w:tr w:rsidR="00115D07" w:rsidRPr="006458D7" w14:paraId="398FA29E" w14:textId="77777777" w:rsidTr="00115D07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5CDC6" w14:textId="77777777" w:rsidR="00115D07" w:rsidRPr="006458D7" w:rsidRDefault="00115D07" w:rsidP="00115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igher education (&lt;2 year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41493" w14:textId="77777777" w:rsidR="00115D07" w:rsidRPr="006458D7" w:rsidRDefault="00115D07" w:rsidP="00115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6179B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9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br/>
              <w:t>(0.16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464BD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94875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D60E9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14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br/>
              <w:t>(0.18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B96A8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3</w:t>
            </w:r>
          </w:p>
        </w:tc>
      </w:tr>
      <w:tr w:rsidR="00115D07" w:rsidRPr="006458D7" w14:paraId="3AA1B1EE" w14:textId="77777777" w:rsidTr="00115D07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E5D57" w14:textId="77777777" w:rsidR="00115D07" w:rsidRPr="006458D7" w:rsidRDefault="00115D07" w:rsidP="00115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nsta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FB98E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46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***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br/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E6C75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23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***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br/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36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37F53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85D2F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09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***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br/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2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B993B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99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***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br/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38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25F5F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115D07" w:rsidRPr="006458D7" w14:paraId="143FABA6" w14:textId="77777777" w:rsidTr="00115D07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3B905" w14:textId="77777777" w:rsidR="00115D07" w:rsidRPr="006458D7" w:rsidRDefault="00115D07" w:rsidP="00115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bservatio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DF28C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EB6C3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8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5F868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8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79602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2A5FE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8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6BDE4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85</w:t>
            </w:r>
          </w:p>
        </w:tc>
      </w:tr>
      <w:tr w:rsidR="00115D07" w:rsidRPr="006458D7" w14:paraId="6846086C" w14:textId="77777777" w:rsidTr="00115D07"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A8AE48" w14:textId="77777777" w:rsidR="00115D07" w:rsidRPr="006458D7" w:rsidRDefault="00115D07" w:rsidP="00115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32FC17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FDC277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1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1A2D58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4A41D7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CCA9C6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99F482" w14:textId="77777777" w:rsidR="00115D07" w:rsidRPr="006458D7" w:rsidRDefault="00115D07" w:rsidP="00115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</w:tbl>
    <w:p w14:paraId="39DDC18C" w14:textId="6B61457A" w:rsidR="004A3C64" w:rsidRPr="006458D7" w:rsidRDefault="00115D07" w:rsidP="00115D07">
      <w:pPr>
        <w:spacing w:before="24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458D7">
        <w:rPr>
          <w:rFonts w:ascii="Times New Roman" w:hAnsi="Times New Roman" w:cs="Times New Roman"/>
          <w:sz w:val="20"/>
          <w:szCs w:val="20"/>
          <w:lang w:val="en-US"/>
        </w:rPr>
        <w:t>Note: All regressions are ordinary least square with robust standard errors.</w:t>
      </w:r>
      <w:r w:rsidRPr="006458D7">
        <w:rPr>
          <w:rFonts w:ascii="Times New Roman" w:hAnsi="Times New Roman" w:cs="Times New Roman"/>
          <w:lang w:val="en-US"/>
        </w:rPr>
        <w:t xml:space="preserve"> </w:t>
      </w:r>
      <w:r w:rsidRPr="006458D7">
        <w:rPr>
          <w:rFonts w:ascii="Times New Roman" w:hAnsi="Times New Roman" w:cs="Times New Roman"/>
          <w:sz w:val="20"/>
          <w:szCs w:val="20"/>
          <w:lang w:val="en-US"/>
        </w:rPr>
        <w:t>Social distancing was measured on a scale of 0 to 10 (maximal adherence). Physical hygiene was measured on a scale between 0-10 (maximal adherence). MMS (Medical Maximizing-Minimizing Scale) was measured on a scale of 1 to 7. A higher MMS score indicates a stronger orientation toward being a medical maximizer while a lower score indicates a stronger orientation toward being a medical minimizer.</w:t>
      </w:r>
      <w:r w:rsidRPr="006458D7">
        <w:rPr>
          <w:rFonts w:ascii="Times New Roman" w:hAnsi="Times New Roman" w:cs="Times New Roman"/>
          <w:lang w:val="en-US"/>
        </w:rPr>
        <w:t xml:space="preserve"> </w:t>
      </w:r>
      <w:r w:rsidRPr="006458D7">
        <w:rPr>
          <w:rFonts w:ascii="Times New Roman" w:hAnsi="Times New Roman" w:cs="Times New Roman"/>
          <w:sz w:val="20"/>
          <w:szCs w:val="20"/>
          <w:lang w:val="en-US"/>
        </w:rPr>
        <w:t xml:space="preserve">Higher education (&gt;3 years) is the reference group for education. *** p &lt; 0.001, ** p &lt; 0.01. * p &lt; 0.05. </w:t>
      </w:r>
    </w:p>
    <w:p w14:paraId="0DB33DE1" w14:textId="77777777" w:rsidR="004A3C64" w:rsidRPr="006458D7" w:rsidRDefault="004A3C6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458D7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63EE32B" w14:textId="176E9953" w:rsidR="004A3C64" w:rsidRPr="006458D7" w:rsidRDefault="004A3C64" w:rsidP="004A3C64">
      <w:pPr>
        <w:rPr>
          <w:rFonts w:ascii="Times New Roman" w:hAnsi="Times New Roman" w:cs="Times New Roman"/>
          <w:sz w:val="32"/>
          <w:szCs w:val="32"/>
          <w:lang w:val="en-US"/>
        </w:rPr>
      </w:pPr>
      <w:r w:rsidRPr="006458D7">
        <w:rPr>
          <w:rFonts w:ascii="Times New Roman" w:hAnsi="Times New Roman" w:cs="Times New Roman"/>
          <w:sz w:val="32"/>
          <w:szCs w:val="32"/>
          <w:lang w:val="en-US"/>
        </w:rPr>
        <w:lastRenderedPageBreak/>
        <w:t xml:space="preserve">Table S3 – Support of strict COVID-19 policies and perceived risk of catching the virus during the COVID-19 pandemic. Excluding those who fail attention check. </w:t>
      </w:r>
    </w:p>
    <w:tbl>
      <w:tblPr>
        <w:tblW w:w="8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1080"/>
        <w:gridCol w:w="818"/>
        <w:gridCol w:w="1292"/>
        <w:gridCol w:w="1130"/>
        <w:gridCol w:w="845"/>
        <w:gridCol w:w="1292"/>
      </w:tblGrid>
      <w:tr w:rsidR="004A3C64" w:rsidRPr="006458D7" w14:paraId="3FFA7A46" w14:textId="77777777" w:rsidTr="004A3C64"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C3B50" w14:textId="77777777" w:rsidR="004A3C64" w:rsidRPr="006458D7" w:rsidRDefault="004A3C64" w:rsidP="004A3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31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C3DA8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trict COVID policies</w:t>
            </w:r>
          </w:p>
        </w:tc>
        <w:tc>
          <w:tcPr>
            <w:tcW w:w="32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64ED0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ptimistic COVID beliefs</w:t>
            </w:r>
          </w:p>
        </w:tc>
      </w:tr>
      <w:tr w:rsidR="004A3C64" w:rsidRPr="006458D7" w14:paraId="27FDA9D5" w14:textId="77777777" w:rsidTr="004A3C64"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319AE3" w14:textId="77777777" w:rsidR="004A3C64" w:rsidRPr="006458D7" w:rsidRDefault="004A3C64" w:rsidP="004A3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0FA692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odel 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75FA0C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odel 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064B05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tandardized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78BC2F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odel 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D827D9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odel 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7D8254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tandardized</w:t>
            </w:r>
          </w:p>
        </w:tc>
      </w:tr>
      <w:tr w:rsidR="004A3C64" w:rsidRPr="006458D7" w14:paraId="30686712" w14:textId="77777777" w:rsidTr="004A3C64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917A3" w14:textId="77777777" w:rsidR="004A3C64" w:rsidRPr="006458D7" w:rsidRDefault="004A3C64" w:rsidP="004A3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C9816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73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***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br/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0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375F5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74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***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br/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10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11C69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3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BAAE9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2.87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***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br/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7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85A0D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2.12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**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br/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8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38169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10</w:t>
            </w:r>
          </w:p>
        </w:tc>
      </w:tr>
      <w:tr w:rsidR="004A3C64" w:rsidRPr="006458D7" w14:paraId="5CA8FB0D" w14:textId="77777777" w:rsidTr="004A3C64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6F3C8" w14:textId="77777777" w:rsidR="004A3C64" w:rsidRPr="006458D7" w:rsidRDefault="004A3C64" w:rsidP="004A3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31C1F" w14:textId="77777777" w:rsidR="004A3C64" w:rsidRPr="006458D7" w:rsidRDefault="004A3C64" w:rsidP="004A3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A8A48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01*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br/>
              <w:t>(0.0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7CEC4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3EA2E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BAA4B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21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***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br/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05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0F94E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15</w:t>
            </w:r>
          </w:p>
        </w:tc>
      </w:tr>
      <w:tr w:rsidR="004A3C64" w:rsidRPr="006458D7" w14:paraId="3FF1B05D" w14:textId="77777777" w:rsidTr="004A3C64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41A22" w14:textId="77777777" w:rsidR="004A3C64" w:rsidRPr="006458D7" w:rsidRDefault="004A3C64" w:rsidP="004A3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B6038" w14:textId="77777777" w:rsidR="004A3C64" w:rsidRPr="006458D7" w:rsidRDefault="004A3C64" w:rsidP="004A3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72453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07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br/>
              <w:t>(0.17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97838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5BDAF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AA508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35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*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br/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.67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A2887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8</w:t>
            </w:r>
          </w:p>
        </w:tc>
      </w:tr>
      <w:tr w:rsidR="004A3C64" w:rsidRPr="006458D7" w14:paraId="2BBA9E47" w14:textId="77777777" w:rsidTr="004A3C64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7BA26" w14:textId="77777777" w:rsidR="004A3C64" w:rsidRPr="006458D7" w:rsidRDefault="004A3C64" w:rsidP="004A3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t most primary scho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D1FE4" w14:textId="77777777" w:rsidR="004A3C64" w:rsidRPr="006458D7" w:rsidRDefault="004A3C64" w:rsidP="004A3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D50BC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60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br/>
              <w:t>(0.37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F0D26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81DE9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0227A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23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br/>
              <w:t>(3.0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780F3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4</w:t>
            </w:r>
          </w:p>
        </w:tc>
      </w:tr>
      <w:tr w:rsidR="004A3C64" w:rsidRPr="006458D7" w14:paraId="4BC6F2C2" w14:textId="77777777" w:rsidTr="004A3C64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6E5E2" w14:textId="77777777" w:rsidR="004A3C64" w:rsidRPr="006458D7" w:rsidRDefault="004A3C64" w:rsidP="004A3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econdary scho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DCBA4" w14:textId="77777777" w:rsidR="004A3C64" w:rsidRPr="006458D7" w:rsidRDefault="004A3C64" w:rsidP="004A3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A49CA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37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br/>
              <w:t>(0.2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DA3EC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670E6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5EB11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29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br/>
              <w:t>(1.85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7B7E7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01</w:t>
            </w:r>
          </w:p>
        </w:tc>
      </w:tr>
      <w:tr w:rsidR="004A3C64" w:rsidRPr="006458D7" w14:paraId="4801DAAD" w14:textId="77777777" w:rsidTr="004A3C64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BCE26" w14:textId="77777777" w:rsidR="004A3C64" w:rsidRPr="006458D7" w:rsidRDefault="004A3C64" w:rsidP="004A3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igher education (&lt;2 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06132" w14:textId="77777777" w:rsidR="004A3C64" w:rsidRPr="006458D7" w:rsidRDefault="004A3C64" w:rsidP="004A3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D8963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84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***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br/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2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C8D14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D2AAE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B3D22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2.61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br/>
              <w:t>(1.98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53F15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05</w:t>
            </w:r>
          </w:p>
        </w:tc>
      </w:tr>
      <w:tr w:rsidR="004A3C64" w:rsidRPr="006458D7" w14:paraId="2C4A16EC" w14:textId="77777777" w:rsidTr="004A3C64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EF4B8" w14:textId="77777777" w:rsidR="004A3C64" w:rsidRPr="006458D7" w:rsidRDefault="004A3C64" w:rsidP="004A3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ns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EF077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92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***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br/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3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BD2DC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35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***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br/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44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4FC4A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F8FD4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36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*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br/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2.8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D95E8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.59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***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br/>
            </w: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3.77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C893F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4A3C64" w:rsidRPr="006458D7" w14:paraId="5AE7F33E" w14:textId="77777777" w:rsidTr="004A3C64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E17D4" w14:textId="77777777" w:rsidR="004A3C64" w:rsidRPr="006458D7" w:rsidRDefault="004A3C64" w:rsidP="004A3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bserva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4ED6C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0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4EDB2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8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FBEF9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8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E4A38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23889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8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FB2B7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84</w:t>
            </w:r>
          </w:p>
        </w:tc>
      </w:tr>
      <w:tr w:rsidR="004A3C64" w:rsidRPr="006458D7" w14:paraId="7D571A2E" w14:textId="77777777" w:rsidTr="004A3C64"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6B666C" w14:textId="77777777" w:rsidR="004A3C64" w:rsidRPr="006458D7" w:rsidRDefault="004A3C64" w:rsidP="004A3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</w:t>
            </w:r>
            <w:r w:rsidRPr="006458D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44E8FF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AB351C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1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214F0A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E1DA46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7F6646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838A23" w14:textId="77777777" w:rsidR="004A3C64" w:rsidRPr="006458D7" w:rsidRDefault="004A3C64" w:rsidP="004A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58D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</w:tbl>
    <w:p w14:paraId="61AC9CE8" w14:textId="5FAF838D" w:rsidR="004A3C64" w:rsidRPr="006458D7" w:rsidRDefault="004A3C64" w:rsidP="004A3C6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458D7">
        <w:rPr>
          <w:rFonts w:ascii="Times New Roman" w:hAnsi="Times New Roman" w:cs="Times New Roman"/>
          <w:sz w:val="20"/>
          <w:szCs w:val="20"/>
          <w:lang w:val="en-US"/>
        </w:rPr>
        <w:t>Note: All regressions are ordinary least square</w:t>
      </w:r>
      <w:r w:rsidR="005F0E67" w:rsidRPr="006458D7">
        <w:rPr>
          <w:rFonts w:ascii="Times New Roman" w:hAnsi="Times New Roman" w:cs="Times New Roman"/>
          <w:sz w:val="20"/>
          <w:szCs w:val="20"/>
          <w:lang w:val="en-US"/>
        </w:rPr>
        <w:t xml:space="preserve"> with robust standard errors</w:t>
      </w:r>
      <w:r w:rsidRPr="006458D7">
        <w:rPr>
          <w:rFonts w:ascii="Times New Roman" w:hAnsi="Times New Roman" w:cs="Times New Roman"/>
          <w:sz w:val="20"/>
          <w:szCs w:val="20"/>
          <w:lang w:val="en-US"/>
        </w:rPr>
        <w:t>. Support of strict COVID-19 policies was measured on a scale of 0 to 10 (maximal support for strict COVID-19 policies).</w:t>
      </w:r>
      <w:r w:rsidRPr="006458D7">
        <w:rPr>
          <w:rFonts w:ascii="Times New Roman" w:hAnsi="Times New Roman" w:cs="Times New Roman"/>
          <w:sz w:val="20"/>
          <w:lang w:val="en-US"/>
        </w:rPr>
        <w:t xml:space="preserve"> Optimistic beliefs was calculated as the perceived probability that the subject would catch COVID-19 subtracted by the perceived probability that the average person would catch COVID-19. Thus, a negative value indicates more optimistic beliefs while a positive value indicates more pessimistic beliefs. MMS </w:t>
      </w:r>
      <w:r w:rsidRPr="006458D7">
        <w:rPr>
          <w:rFonts w:ascii="Times New Roman" w:hAnsi="Times New Roman" w:cs="Times New Roman"/>
          <w:sz w:val="20"/>
          <w:szCs w:val="20"/>
          <w:lang w:val="en-US"/>
        </w:rPr>
        <w:t xml:space="preserve">(Medical Maximizing-Minimizing scale) </w:t>
      </w:r>
      <w:r w:rsidRPr="006458D7">
        <w:rPr>
          <w:rFonts w:ascii="Times New Roman" w:hAnsi="Times New Roman" w:cs="Times New Roman"/>
          <w:sz w:val="20"/>
          <w:lang w:val="en-US"/>
        </w:rPr>
        <w:t xml:space="preserve">was measured on a scale of 1 to 7. </w:t>
      </w:r>
      <w:r w:rsidRPr="006458D7">
        <w:rPr>
          <w:rFonts w:ascii="Times New Roman" w:hAnsi="Times New Roman" w:cs="Times New Roman"/>
          <w:sz w:val="20"/>
          <w:szCs w:val="20"/>
          <w:lang w:val="en-US"/>
        </w:rPr>
        <w:t xml:space="preserve">A higher MMS score indicates a stronger orientation toward being a medical maximizer while a lower score indicates a stronger orientation toward being a medical minimizer. Higher education (&gt;3 years) is the reference group for education. *** p &lt; 0.001, ** p &lt; 0.01. * p &lt; 0.05. </w:t>
      </w:r>
    </w:p>
    <w:p w14:paraId="1BDB9D0B" w14:textId="53246F49" w:rsidR="004A3C64" w:rsidRPr="006458D7" w:rsidRDefault="004A3C64" w:rsidP="004A3C64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37CE1784" w14:textId="77777777" w:rsidR="004A3C64" w:rsidRPr="006458D7" w:rsidRDefault="004A3C64" w:rsidP="004A3C64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5242E53D" w14:textId="77777777" w:rsidR="00115D07" w:rsidRPr="006458D7" w:rsidRDefault="00115D07" w:rsidP="00115D07">
      <w:pPr>
        <w:spacing w:before="240" w:line="360" w:lineRule="auto"/>
        <w:jc w:val="both"/>
        <w:rPr>
          <w:rFonts w:ascii="Times New Roman" w:hAnsi="Times New Roman" w:cs="Times New Roman"/>
          <w:lang w:val="en-US"/>
        </w:rPr>
      </w:pPr>
    </w:p>
    <w:p w14:paraId="40D8801B" w14:textId="77777777" w:rsidR="00115D07" w:rsidRPr="006458D7" w:rsidRDefault="00115D07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5FC5FAC8" w14:textId="7F388245" w:rsidR="00015B88" w:rsidRPr="00562CFF" w:rsidRDefault="004454B2">
      <w:pPr>
        <w:rPr>
          <w:rFonts w:ascii="Times New Roman" w:hAnsi="Times New Roman" w:cs="Times New Roman"/>
          <w:sz w:val="32"/>
          <w:szCs w:val="32"/>
          <w:lang w:val="en-US"/>
        </w:rPr>
      </w:pPr>
      <w:r w:rsidRPr="006458D7">
        <w:rPr>
          <w:rFonts w:ascii="Times New Roman" w:hAnsi="Times New Roman" w:cs="Times New Roman"/>
          <w:sz w:val="32"/>
          <w:szCs w:val="32"/>
          <w:lang w:val="en-US"/>
        </w:rPr>
        <w:br w:type="page"/>
      </w:r>
    </w:p>
    <w:p w14:paraId="17F2D333" w14:textId="765A1628" w:rsidR="00015B88" w:rsidRPr="00562CFF" w:rsidRDefault="00562CFF">
      <w:pPr>
        <w:rPr>
          <w:rFonts w:ascii="Times New Roman" w:hAnsi="Times New Roman" w:cs="Times New Roman"/>
          <w:sz w:val="26"/>
          <w:szCs w:val="26"/>
          <w:lang w:val="en-US"/>
        </w:rPr>
      </w:pPr>
      <w:r>
        <w:rPr>
          <w:rFonts w:ascii="Times New Roman" w:hAnsi="Times New Roman" w:cs="Times New Roman"/>
          <w:sz w:val="32"/>
          <w:szCs w:val="32"/>
          <w:lang w:val="en-US"/>
        </w:rPr>
        <w:lastRenderedPageBreak/>
        <w:t xml:space="preserve">S2. </w:t>
      </w:r>
      <w:r w:rsidR="00015B88" w:rsidRPr="00ED26A6">
        <w:rPr>
          <w:rFonts w:ascii="Times New Roman" w:hAnsi="Times New Roman" w:cs="Times New Roman"/>
          <w:sz w:val="32"/>
          <w:szCs w:val="32"/>
          <w:lang w:val="en-US"/>
        </w:rPr>
        <w:t>Transcript of s</w:t>
      </w:r>
      <w:r>
        <w:rPr>
          <w:rFonts w:ascii="Times New Roman" w:hAnsi="Times New Roman" w:cs="Times New Roman"/>
          <w:sz w:val="32"/>
          <w:szCs w:val="32"/>
          <w:lang w:val="en-US"/>
        </w:rPr>
        <w:t>cales</w:t>
      </w:r>
    </w:p>
    <w:p w14:paraId="173AE1A8" w14:textId="77777777" w:rsidR="00FA0E85" w:rsidRPr="006458D7" w:rsidRDefault="00FD1D50" w:rsidP="00FA0E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8D7">
        <w:rPr>
          <w:rFonts w:ascii="Times New Roman" w:hAnsi="Times New Roman" w:cs="Times New Roman"/>
          <w:sz w:val="24"/>
          <w:szCs w:val="24"/>
          <w:lang w:val="en-US"/>
        </w:rPr>
        <w:t>[Medical Maxi</w:t>
      </w:r>
      <w:r w:rsidR="00095BF8" w:rsidRPr="006458D7">
        <w:rPr>
          <w:rFonts w:ascii="Times New Roman" w:hAnsi="Times New Roman" w:cs="Times New Roman"/>
          <w:sz w:val="24"/>
          <w:szCs w:val="24"/>
          <w:lang w:val="en-US"/>
        </w:rPr>
        <w:t>mizer-Minimizer Scale]</w:t>
      </w:r>
    </w:p>
    <w:p w14:paraId="5F7266C2" w14:textId="69FC489E" w:rsidR="00095BF8" w:rsidRPr="006458D7" w:rsidRDefault="00095BF8" w:rsidP="00FA0E85">
      <w:pPr>
        <w:rPr>
          <w:rFonts w:ascii="Times New Roman" w:hAnsi="Times New Roman" w:cs="Times New Roman"/>
          <w:lang w:val="en-GB"/>
        </w:rPr>
      </w:pPr>
      <w:r w:rsidRPr="006458D7">
        <w:rPr>
          <w:rFonts w:ascii="Times New Roman" w:hAnsi="Times New Roman" w:cs="Times New Roman"/>
          <w:lang w:val="en-GB"/>
        </w:rPr>
        <w:t xml:space="preserve">Please indicate how much you agree or disagree with the statements below. There are no right or wrong answers, only respond in such a way that reflects your </w:t>
      </w:r>
      <w:r w:rsidR="00FA0E85" w:rsidRPr="006458D7">
        <w:rPr>
          <w:rFonts w:ascii="Times New Roman" w:hAnsi="Times New Roman" w:cs="Times New Roman"/>
          <w:lang w:val="en-GB"/>
        </w:rPr>
        <w:t>own</w:t>
      </w:r>
      <w:r w:rsidRPr="006458D7">
        <w:rPr>
          <w:rFonts w:ascii="Times New Roman" w:hAnsi="Times New Roman" w:cs="Times New Roman"/>
          <w:lang w:val="en-GB"/>
        </w:rPr>
        <w:t xml:space="preserve"> personal opinions.</w:t>
      </w:r>
    </w:p>
    <w:p w14:paraId="730EF184" w14:textId="77777777" w:rsidR="00FA0E85" w:rsidRPr="006458D7" w:rsidRDefault="00FA0E85" w:rsidP="00FA0E8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464"/>
        <w:gridCol w:w="1065"/>
        <w:gridCol w:w="1071"/>
        <w:gridCol w:w="1185"/>
        <w:gridCol w:w="1061"/>
        <w:gridCol w:w="1185"/>
        <w:gridCol w:w="984"/>
        <w:gridCol w:w="1057"/>
      </w:tblGrid>
      <w:tr w:rsidR="00FA0E85" w:rsidRPr="006458D7" w14:paraId="6E21BCC0" w14:textId="77777777" w:rsidTr="00944C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4AC8308C" w14:textId="77777777" w:rsidR="00FA0E85" w:rsidRPr="006458D7" w:rsidRDefault="00FA0E85" w:rsidP="00944C2E">
            <w:pPr>
              <w:keepNext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65" w:type="dxa"/>
          </w:tcPr>
          <w:p w14:paraId="7CFB4E96" w14:textId="77777777" w:rsidR="00FA0E85" w:rsidRPr="006458D7" w:rsidRDefault="00FA0E85" w:rsidP="00944C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071" w:type="dxa"/>
          </w:tcPr>
          <w:p w14:paraId="5002C7A1" w14:textId="77777777" w:rsidR="00FA0E85" w:rsidRPr="006458D7" w:rsidRDefault="00FA0E85" w:rsidP="00944C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185" w:type="dxa"/>
          </w:tcPr>
          <w:p w14:paraId="15B13E23" w14:textId="77777777" w:rsidR="00FA0E85" w:rsidRPr="00860707" w:rsidRDefault="00FA0E85" w:rsidP="00944C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0707">
              <w:rPr>
                <w:rFonts w:ascii="Times New Roman" w:hAnsi="Times New Roman" w:cs="Times New Roman"/>
              </w:rPr>
              <w:t>Somewhat disagree</w:t>
            </w:r>
          </w:p>
        </w:tc>
        <w:tc>
          <w:tcPr>
            <w:tcW w:w="1061" w:type="dxa"/>
          </w:tcPr>
          <w:p w14:paraId="4BA9859A" w14:textId="77777777" w:rsidR="00FA0E85" w:rsidRPr="00860707" w:rsidRDefault="00FA0E85" w:rsidP="00944C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0707"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1185" w:type="dxa"/>
          </w:tcPr>
          <w:p w14:paraId="41774A53" w14:textId="77777777" w:rsidR="00FA0E85" w:rsidRPr="006458D7" w:rsidRDefault="00FA0E85" w:rsidP="00944C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Somewhat agree</w:t>
            </w:r>
          </w:p>
        </w:tc>
        <w:tc>
          <w:tcPr>
            <w:tcW w:w="984" w:type="dxa"/>
          </w:tcPr>
          <w:p w14:paraId="186B22C7" w14:textId="77777777" w:rsidR="00FA0E85" w:rsidRPr="006458D7" w:rsidRDefault="00FA0E85" w:rsidP="00944C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057" w:type="dxa"/>
          </w:tcPr>
          <w:p w14:paraId="6121F0DA" w14:textId="77777777" w:rsidR="00FA0E85" w:rsidRPr="006458D7" w:rsidRDefault="00FA0E85" w:rsidP="00944C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FA0E85" w:rsidRPr="00576625" w14:paraId="3FB303F6" w14:textId="77777777" w:rsidTr="00944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1F52FEA0" w14:textId="77777777" w:rsidR="00FA0E85" w:rsidRPr="006458D7" w:rsidRDefault="00FA0E85" w:rsidP="00944C2E">
            <w:pPr>
              <w:keepNext/>
              <w:rPr>
                <w:rFonts w:ascii="Times New Roman" w:hAnsi="Times New Roman" w:cs="Times New Roman"/>
                <w:lang w:val="en-GB"/>
              </w:rPr>
            </w:pPr>
            <w:r w:rsidRPr="006458D7">
              <w:rPr>
                <w:rFonts w:ascii="Times New Roman" w:hAnsi="Times New Roman" w:cs="Times New Roman"/>
                <w:color w:val="000000"/>
                <w:lang w:val="en-GB"/>
              </w:rPr>
              <w:t>It is important to treat a disease even when it does not make a difference in survival</w:t>
            </w:r>
          </w:p>
        </w:tc>
        <w:tc>
          <w:tcPr>
            <w:tcW w:w="1065" w:type="dxa"/>
          </w:tcPr>
          <w:p w14:paraId="4DFEF0C1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71" w:type="dxa"/>
          </w:tcPr>
          <w:p w14:paraId="4866F188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5" w:type="dxa"/>
          </w:tcPr>
          <w:p w14:paraId="304CCAF2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61" w:type="dxa"/>
          </w:tcPr>
          <w:p w14:paraId="0D1265E8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5" w:type="dxa"/>
          </w:tcPr>
          <w:p w14:paraId="15DC2D68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4" w:type="dxa"/>
          </w:tcPr>
          <w:p w14:paraId="3AC6A421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7" w:type="dxa"/>
          </w:tcPr>
          <w:p w14:paraId="71936C6A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A0E85" w:rsidRPr="00576625" w14:paraId="3258096B" w14:textId="77777777" w:rsidTr="00944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51ABCC1C" w14:textId="77777777" w:rsidR="00FA0E85" w:rsidRPr="006458D7" w:rsidRDefault="00FA0E85" w:rsidP="00944C2E">
            <w:pPr>
              <w:keepNext/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  <w:color w:val="000000"/>
                <w:lang w:val="en-GB"/>
              </w:rPr>
              <w:t>It is important to treat a disease even when it does not make a difference in quality of life</w:t>
            </w:r>
          </w:p>
        </w:tc>
        <w:tc>
          <w:tcPr>
            <w:tcW w:w="1065" w:type="dxa"/>
          </w:tcPr>
          <w:p w14:paraId="46C21C8C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FCE008D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3CF7E4F5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0D176CA4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56AF76B1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4693719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737388E7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0E85" w:rsidRPr="00576625" w14:paraId="374AF1A3" w14:textId="77777777" w:rsidTr="00944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766E1F51" w14:textId="77777777" w:rsidR="00FA0E85" w:rsidRPr="006458D7" w:rsidRDefault="00FA0E85" w:rsidP="00944C2E">
            <w:pPr>
              <w:keepNext/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  <w:color w:val="000000"/>
                <w:lang w:val="en-GB"/>
              </w:rPr>
              <w:t xml:space="preserve">Doing everything to fight illness is always the right choice </w:t>
            </w:r>
          </w:p>
        </w:tc>
        <w:tc>
          <w:tcPr>
            <w:tcW w:w="1065" w:type="dxa"/>
          </w:tcPr>
          <w:p w14:paraId="79B45145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59EC52C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06FEDB44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7A2E6E9B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62562545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1DE0B6BD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50CF2F00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0E85" w:rsidRPr="00576625" w14:paraId="4EC3C015" w14:textId="77777777" w:rsidTr="00944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5124BD80" w14:textId="77777777" w:rsidR="00FA0E85" w:rsidRPr="006458D7" w:rsidRDefault="00FA0E85" w:rsidP="00944C2E">
            <w:pPr>
              <w:keepNext/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  <w:color w:val="000000"/>
                <w:lang w:val="en-GB"/>
              </w:rPr>
              <w:t>When it comes to health care, the only responsible thing to do is to actively seek medical care</w:t>
            </w:r>
          </w:p>
        </w:tc>
        <w:tc>
          <w:tcPr>
            <w:tcW w:w="1065" w:type="dxa"/>
          </w:tcPr>
          <w:p w14:paraId="0986B5B0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FF4E0C8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406002D7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3E59D60F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1775E321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0972F20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62F792B3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0E85" w:rsidRPr="00576625" w14:paraId="438181EB" w14:textId="77777777" w:rsidTr="00944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46ACC46A" w14:textId="69FE8B6F" w:rsidR="00FA0E85" w:rsidRPr="006458D7" w:rsidRDefault="00FA0E85" w:rsidP="00944C2E">
            <w:pPr>
              <w:keepNext/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  <w:color w:val="000000"/>
                <w:lang w:val="en-GB"/>
              </w:rPr>
              <w:t>If I have a health issue, my preference is to wait and see if the problem gets better on its own</w:t>
            </w:r>
          </w:p>
        </w:tc>
        <w:tc>
          <w:tcPr>
            <w:tcW w:w="1065" w:type="dxa"/>
          </w:tcPr>
          <w:p w14:paraId="6CF7E7BA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D81C6DF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76B76666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74E04DF7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5C1BE0C2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348A5F33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3B72F082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0E85" w:rsidRPr="00576625" w14:paraId="07965FD3" w14:textId="77777777" w:rsidTr="00944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5A61F447" w14:textId="77777777" w:rsidR="00FA0E85" w:rsidRPr="006458D7" w:rsidRDefault="00FA0E85" w:rsidP="00944C2E">
            <w:pPr>
              <w:keepNext/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  <w:color w:val="000000"/>
                <w:lang w:val="en-GB"/>
              </w:rPr>
              <w:t xml:space="preserve">If I feel unhealthy, the first thing that I do is to go to the doctor and get a prescription </w:t>
            </w:r>
          </w:p>
        </w:tc>
        <w:tc>
          <w:tcPr>
            <w:tcW w:w="1065" w:type="dxa"/>
          </w:tcPr>
          <w:p w14:paraId="7AE534CF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627F46A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05D8733C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5BC9676A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58912433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326986F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0AB2C759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0E85" w:rsidRPr="00576625" w14:paraId="624329E9" w14:textId="77777777" w:rsidTr="00944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2EE6E7DD" w14:textId="77777777" w:rsidR="00FA0E85" w:rsidRPr="006458D7" w:rsidRDefault="00FA0E85" w:rsidP="00944C2E">
            <w:pPr>
              <w:keepNext/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  <w:color w:val="000000"/>
                <w:lang w:val="en-GB"/>
              </w:rPr>
              <w:t>I often suggest that friends and family see their doctor</w:t>
            </w:r>
          </w:p>
        </w:tc>
        <w:tc>
          <w:tcPr>
            <w:tcW w:w="1065" w:type="dxa"/>
          </w:tcPr>
          <w:p w14:paraId="6B59C454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DCDA973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05EA8004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103DC7D6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2D2820EE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7784092C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1F60DE76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0E85" w:rsidRPr="00576625" w14:paraId="6C3B7CA0" w14:textId="77777777" w:rsidTr="00944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45ABAFB4" w14:textId="77777777" w:rsidR="00FA0E85" w:rsidRPr="006458D7" w:rsidRDefault="00FA0E85" w:rsidP="00944C2E">
            <w:pPr>
              <w:keepNext/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When it comes to health care, watching and waiting is never an acceptable option</w:t>
            </w:r>
          </w:p>
        </w:tc>
        <w:tc>
          <w:tcPr>
            <w:tcW w:w="1065" w:type="dxa"/>
          </w:tcPr>
          <w:p w14:paraId="668060FC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6158028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61E26BDA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4650648F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152E9E0A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3871A22D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7A676931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0E85" w:rsidRPr="00576625" w14:paraId="7AAC7BCE" w14:textId="77777777" w:rsidTr="00944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412901D5" w14:textId="77777777" w:rsidR="00FA0E85" w:rsidRPr="006458D7" w:rsidRDefault="00FA0E85" w:rsidP="00944C2E">
            <w:pPr>
              <w:keepNext/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  <w:color w:val="000000"/>
                <w:lang w:val="en-GB"/>
              </w:rPr>
              <w:t>IF I have a medical problem, my preference is to go straight to a doctor and ask for his or her opinion</w:t>
            </w:r>
          </w:p>
        </w:tc>
        <w:tc>
          <w:tcPr>
            <w:tcW w:w="1065" w:type="dxa"/>
          </w:tcPr>
          <w:p w14:paraId="5D381E05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CE49742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788B98F6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1E781B57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00BDA9C2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07262017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5CA9D711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0E85" w:rsidRPr="00576625" w14:paraId="40E4979C" w14:textId="77777777" w:rsidTr="00944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46168113" w14:textId="77777777" w:rsidR="00FA0E85" w:rsidRPr="006458D7" w:rsidRDefault="00FA0E85" w:rsidP="00944C2E">
            <w:pPr>
              <w:keepNext/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  <w:color w:val="000000"/>
                <w:lang w:val="en-GB"/>
              </w:rPr>
              <w:t>When it comes to medical treatment, more is usually better</w:t>
            </w:r>
          </w:p>
        </w:tc>
        <w:tc>
          <w:tcPr>
            <w:tcW w:w="1065" w:type="dxa"/>
          </w:tcPr>
          <w:p w14:paraId="68629DD3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A4DA562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7FCE727F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2E0B606F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 w14:paraId="057F4431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7E67B24F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6B308ED6" w14:textId="77777777" w:rsidR="00FA0E85" w:rsidRPr="006458D7" w:rsidRDefault="00FA0E85" w:rsidP="00FA0E85">
            <w:pPr>
              <w:pStyle w:val="ListParagraph"/>
              <w:keepNext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90DD179" w14:textId="77777777" w:rsidR="00FD1D50" w:rsidRPr="006458D7" w:rsidRDefault="00FD1D50" w:rsidP="00857E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B79968" w14:textId="79E45E97" w:rsidR="00857EF4" w:rsidRPr="006458D7" w:rsidRDefault="00AF6342" w:rsidP="00857E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8D7">
        <w:rPr>
          <w:rFonts w:ascii="Times New Roman" w:hAnsi="Times New Roman" w:cs="Times New Roman"/>
          <w:sz w:val="24"/>
          <w:szCs w:val="24"/>
          <w:lang w:val="en-US"/>
        </w:rPr>
        <w:t>[Social distancing]</w:t>
      </w:r>
    </w:p>
    <w:p w14:paraId="2229AAAD" w14:textId="46735325" w:rsidR="00733059" w:rsidRPr="006458D7" w:rsidRDefault="00733059" w:rsidP="00733059">
      <w:pPr>
        <w:keepNext/>
        <w:spacing w:line="240" w:lineRule="auto"/>
        <w:rPr>
          <w:rFonts w:ascii="Times New Roman" w:hAnsi="Times New Roman" w:cs="Times New Roman"/>
          <w:lang w:val="en-GB"/>
        </w:rPr>
      </w:pPr>
      <w:r w:rsidRPr="006458D7">
        <w:rPr>
          <w:rFonts w:ascii="Times New Roman" w:hAnsi="Times New Roman" w:cs="Times New Roman"/>
          <w:b/>
          <w:lang w:val="en-GB"/>
        </w:rPr>
        <w:t>Be as precise as you can: </w:t>
      </w:r>
      <w:r w:rsidRPr="006458D7">
        <w:rPr>
          <w:rFonts w:ascii="Times New Roman" w:hAnsi="Times New Roman" w:cs="Times New Roman"/>
          <w:lang w:val="en-GB"/>
        </w:rPr>
        <w:t xml:space="preserve">During the days of the coronavirus (COVID-19) pandemic, I have…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51"/>
        <w:gridCol w:w="1541"/>
        <w:gridCol w:w="1539"/>
        <w:gridCol w:w="1541"/>
      </w:tblGrid>
      <w:tr w:rsidR="00733059" w:rsidRPr="00FA6F0E" w14:paraId="4C4474D5" w14:textId="77777777" w:rsidTr="00944C2E">
        <w:tc>
          <w:tcPr>
            <w:tcW w:w="4788" w:type="dxa"/>
          </w:tcPr>
          <w:p w14:paraId="33857E6C" w14:textId="77777777" w:rsidR="00733059" w:rsidRPr="00FA6F0E" w:rsidRDefault="00733059" w:rsidP="00944C2E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34FCB54" w14:textId="77777777" w:rsidR="00733059" w:rsidRPr="00FA6F0E" w:rsidRDefault="00733059" w:rsidP="00944C2E">
            <w:pPr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  <w:b/>
              </w:rPr>
              <w:t xml:space="preserve">Strongly disagree </w:t>
            </w:r>
            <w:r w:rsidRPr="00FA6F0E">
              <w:rPr>
                <w:rFonts w:ascii="Times New Roman" w:hAnsi="Times New Roman" w:cs="Times New Roman"/>
              </w:rPr>
              <w:br/>
              <w:t> </w:t>
            </w:r>
          </w:p>
        </w:tc>
        <w:tc>
          <w:tcPr>
            <w:tcW w:w="1596" w:type="dxa"/>
          </w:tcPr>
          <w:p w14:paraId="4738240A" w14:textId="77777777" w:rsidR="00733059" w:rsidRPr="00FA6F0E" w:rsidRDefault="00733059" w:rsidP="00944C2E">
            <w:pPr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  <w:b/>
              </w:rPr>
              <w:t>Neither agree nor disagree</w:t>
            </w:r>
          </w:p>
        </w:tc>
        <w:tc>
          <w:tcPr>
            <w:tcW w:w="1596" w:type="dxa"/>
          </w:tcPr>
          <w:p w14:paraId="4FCB7B42" w14:textId="77777777" w:rsidR="00733059" w:rsidRPr="00FA6F0E" w:rsidRDefault="00733059" w:rsidP="00944C2E">
            <w:pPr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  <w:b/>
              </w:rPr>
              <w:t>Strongly agree</w:t>
            </w:r>
            <w:r w:rsidRPr="00FA6F0E">
              <w:rPr>
                <w:rFonts w:ascii="Times New Roman" w:hAnsi="Times New Roman" w:cs="Times New Roman"/>
              </w:rPr>
              <w:br/>
              <w:t> </w:t>
            </w:r>
          </w:p>
        </w:tc>
      </w:tr>
    </w:tbl>
    <w:p w14:paraId="7942F1C2" w14:textId="77777777" w:rsidR="00733059" w:rsidRPr="00FA6F0E" w:rsidRDefault="00733059" w:rsidP="00733059">
      <w:pPr>
        <w:spacing w:line="240" w:lineRule="auto"/>
        <w:rPr>
          <w:rFonts w:ascii="Times New Roman" w:hAnsi="Times New Roman" w:cs="Times New Roman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98"/>
        <w:gridCol w:w="416"/>
        <w:gridCol w:w="416"/>
        <w:gridCol w:w="415"/>
        <w:gridCol w:w="415"/>
        <w:gridCol w:w="415"/>
        <w:gridCol w:w="415"/>
        <w:gridCol w:w="415"/>
        <w:gridCol w:w="415"/>
        <w:gridCol w:w="415"/>
        <w:gridCol w:w="415"/>
        <w:gridCol w:w="422"/>
      </w:tblGrid>
      <w:tr w:rsidR="00733059" w:rsidRPr="00FA6F0E" w14:paraId="2A0E8703" w14:textId="77777777" w:rsidTr="00944C2E">
        <w:tc>
          <w:tcPr>
            <w:tcW w:w="4788" w:type="dxa"/>
          </w:tcPr>
          <w:p w14:paraId="18418C46" w14:textId="77777777" w:rsidR="00733059" w:rsidRPr="00FA6F0E" w:rsidRDefault="00733059" w:rsidP="00944C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14:paraId="25AF2961" w14:textId="77777777" w:rsidR="00733059" w:rsidRPr="00FA6F0E" w:rsidRDefault="00733059" w:rsidP="00944C2E">
            <w:pPr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5" w:type="dxa"/>
          </w:tcPr>
          <w:p w14:paraId="4BD340CF" w14:textId="77777777" w:rsidR="00733059" w:rsidRPr="00FA6F0E" w:rsidRDefault="00733059" w:rsidP="00944C2E">
            <w:pPr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dxa"/>
          </w:tcPr>
          <w:p w14:paraId="026A257C" w14:textId="77777777" w:rsidR="00733059" w:rsidRPr="00FA6F0E" w:rsidRDefault="00733059" w:rsidP="00944C2E">
            <w:pPr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5" w:type="dxa"/>
          </w:tcPr>
          <w:p w14:paraId="3D2CC92F" w14:textId="77777777" w:rsidR="00733059" w:rsidRPr="00FA6F0E" w:rsidRDefault="00733059" w:rsidP="00944C2E">
            <w:pPr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5" w:type="dxa"/>
          </w:tcPr>
          <w:p w14:paraId="7A2EE052" w14:textId="77777777" w:rsidR="00733059" w:rsidRPr="00FA6F0E" w:rsidRDefault="00733059" w:rsidP="00944C2E">
            <w:pPr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5" w:type="dxa"/>
          </w:tcPr>
          <w:p w14:paraId="7360AF3C" w14:textId="77777777" w:rsidR="00733059" w:rsidRPr="00FA6F0E" w:rsidRDefault="00733059" w:rsidP="00944C2E">
            <w:pPr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5" w:type="dxa"/>
          </w:tcPr>
          <w:p w14:paraId="5F2F7DF7" w14:textId="77777777" w:rsidR="00733059" w:rsidRPr="00FA6F0E" w:rsidRDefault="00733059" w:rsidP="00944C2E">
            <w:pPr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5" w:type="dxa"/>
          </w:tcPr>
          <w:p w14:paraId="3C005F99" w14:textId="77777777" w:rsidR="00733059" w:rsidRPr="00FA6F0E" w:rsidRDefault="00733059" w:rsidP="00944C2E">
            <w:pPr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5" w:type="dxa"/>
          </w:tcPr>
          <w:p w14:paraId="75603583" w14:textId="77777777" w:rsidR="00733059" w:rsidRPr="00FA6F0E" w:rsidRDefault="00733059" w:rsidP="00944C2E">
            <w:pPr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35" w:type="dxa"/>
          </w:tcPr>
          <w:p w14:paraId="06F1E6FE" w14:textId="77777777" w:rsidR="00733059" w:rsidRPr="00FA6F0E" w:rsidRDefault="00733059" w:rsidP="00944C2E">
            <w:pPr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35" w:type="dxa"/>
          </w:tcPr>
          <w:p w14:paraId="09375041" w14:textId="77777777" w:rsidR="00733059" w:rsidRPr="00FA6F0E" w:rsidRDefault="00733059" w:rsidP="00944C2E">
            <w:pPr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10</w:t>
            </w:r>
          </w:p>
        </w:tc>
      </w:tr>
    </w:tbl>
    <w:p w14:paraId="0A5E36D0" w14:textId="77777777" w:rsidR="00733059" w:rsidRPr="00FA6F0E" w:rsidRDefault="00733059" w:rsidP="00733059">
      <w:pPr>
        <w:spacing w:line="240" w:lineRule="auto"/>
        <w:rPr>
          <w:rFonts w:ascii="Times New Roman" w:hAnsi="Times New Roman" w:cs="Times New Roman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433"/>
        <w:gridCol w:w="4639"/>
      </w:tblGrid>
      <w:tr w:rsidR="00733059" w:rsidRPr="00FA6F0E" w14:paraId="2E1E69A1" w14:textId="77777777" w:rsidTr="00944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B69904B" w14:textId="77777777" w:rsidR="00733059" w:rsidRPr="00FA6F0E" w:rsidRDefault="00733059" w:rsidP="00944C2E">
            <w:pPr>
              <w:keepNext/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Been staying at home as much as practically possible ()</w:t>
            </w:r>
          </w:p>
        </w:tc>
        <w:tc>
          <w:tcPr>
            <w:tcW w:w="4788" w:type="dxa"/>
          </w:tcPr>
          <w:p w14:paraId="7BD17911" w14:textId="77777777" w:rsidR="00733059" w:rsidRPr="00FA6F0E" w:rsidRDefault="00733059" w:rsidP="00944C2E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B927104" wp14:editId="3C06AB74">
                  <wp:extent cx="1905000" cy="304800"/>
                  <wp:effectExtent l="0" t="0" r="0" b="0"/>
                  <wp:docPr id="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3059" w:rsidRPr="00FA6F0E" w14:paraId="07DA0E01" w14:textId="77777777" w:rsidTr="00944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FC7010E" w14:textId="77777777" w:rsidR="00733059" w:rsidRPr="00FA6F0E" w:rsidRDefault="00733059" w:rsidP="00944C2E">
            <w:pPr>
              <w:keepNext/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Visited friends, family , or colleagues outside of my home  ()</w:t>
            </w:r>
          </w:p>
        </w:tc>
        <w:tc>
          <w:tcPr>
            <w:tcW w:w="4788" w:type="dxa"/>
          </w:tcPr>
          <w:p w14:paraId="70805F6F" w14:textId="77777777" w:rsidR="00733059" w:rsidRPr="00FA6F0E" w:rsidRDefault="00733059" w:rsidP="00944C2E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6EC4480" wp14:editId="110CC7A8">
                  <wp:extent cx="1905000" cy="304800"/>
                  <wp:effectExtent l="0" t="0" r="0" b="0"/>
                  <wp:docPr id="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3059" w:rsidRPr="00FA6F0E" w14:paraId="0FB27976" w14:textId="77777777" w:rsidTr="00944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357E666" w14:textId="77777777" w:rsidR="00733059" w:rsidRPr="00FA6F0E" w:rsidRDefault="00733059" w:rsidP="00944C2E">
            <w:pPr>
              <w:keepNext/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Limited the number of visits to the grocery store to an absolute minimum  ()</w:t>
            </w:r>
          </w:p>
        </w:tc>
        <w:tc>
          <w:tcPr>
            <w:tcW w:w="4788" w:type="dxa"/>
          </w:tcPr>
          <w:p w14:paraId="6E2EAD12" w14:textId="77777777" w:rsidR="00733059" w:rsidRPr="00FA6F0E" w:rsidRDefault="00733059" w:rsidP="00944C2E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25433C0" wp14:editId="63521DAC">
                  <wp:extent cx="1905000" cy="304800"/>
                  <wp:effectExtent l="0" t="0" r="0" b="0"/>
                  <wp:docPr id="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3059" w:rsidRPr="00FA6F0E" w14:paraId="00FA5EBB" w14:textId="77777777" w:rsidTr="00944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CEA6953" w14:textId="77777777" w:rsidR="00733059" w:rsidRPr="00FA6F0E" w:rsidRDefault="00733059" w:rsidP="00944C2E">
            <w:pPr>
              <w:keepNext/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Kept physical distance to all other people outside of my home ()</w:t>
            </w:r>
          </w:p>
        </w:tc>
        <w:tc>
          <w:tcPr>
            <w:tcW w:w="4788" w:type="dxa"/>
          </w:tcPr>
          <w:p w14:paraId="57D77D9A" w14:textId="77777777" w:rsidR="00733059" w:rsidRPr="00FA6F0E" w:rsidRDefault="00733059" w:rsidP="00944C2E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0492FEA" wp14:editId="72C01B71">
                  <wp:extent cx="1905000" cy="304800"/>
                  <wp:effectExtent l="0" t="0" r="0" b="0"/>
                  <wp:docPr id="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3059" w:rsidRPr="00FA6F0E" w14:paraId="40223685" w14:textId="77777777" w:rsidTr="00944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010E0FC" w14:textId="77777777" w:rsidR="00733059" w:rsidRPr="00FA6F0E" w:rsidRDefault="00733059" w:rsidP="00944C2E">
            <w:pPr>
              <w:keepNext/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Avoided to shake hands with people outside of my home ()</w:t>
            </w:r>
          </w:p>
        </w:tc>
        <w:tc>
          <w:tcPr>
            <w:tcW w:w="4788" w:type="dxa"/>
          </w:tcPr>
          <w:p w14:paraId="4293EE1A" w14:textId="77777777" w:rsidR="00733059" w:rsidRPr="00FA6F0E" w:rsidRDefault="00733059" w:rsidP="00944C2E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EE9AC6B" wp14:editId="75887423">
                  <wp:extent cx="1905000" cy="304800"/>
                  <wp:effectExtent l="0" t="0" r="0" b="0"/>
                  <wp:docPr id="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DDA200C" w14:textId="77777777" w:rsidR="00857EF4" w:rsidRPr="00FA6F0E" w:rsidRDefault="00857EF4" w:rsidP="00857E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D7D9D5" w14:textId="77777777" w:rsidR="007F5074" w:rsidRPr="00FA6F0E" w:rsidRDefault="007F50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A6F0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A0C0663" w14:textId="6BF98E60" w:rsidR="00AF6342" w:rsidRPr="00FA6F0E" w:rsidRDefault="00AF6342" w:rsidP="00AF63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A6F0E">
        <w:rPr>
          <w:rFonts w:ascii="Times New Roman" w:hAnsi="Times New Roman" w:cs="Times New Roman"/>
          <w:sz w:val="24"/>
          <w:szCs w:val="24"/>
          <w:lang w:val="en-US"/>
        </w:rPr>
        <w:lastRenderedPageBreak/>
        <w:t>[Physical hygiene]</w:t>
      </w:r>
    </w:p>
    <w:p w14:paraId="6CB75DEA" w14:textId="30D9F872" w:rsidR="00B055E9" w:rsidRPr="00FA6F0E" w:rsidRDefault="00B055E9" w:rsidP="00B055E9">
      <w:pPr>
        <w:keepNext/>
        <w:spacing w:line="240" w:lineRule="auto"/>
        <w:rPr>
          <w:rFonts w:ascii="Times New Roman" w:hAnsi="Times New Roman" w:cs="Times New Roman"/>
          <w:lang w:val="en-US"/>
        </w:rPr>
      </w:pPr>
      <w:r w:rsidRPr="00FA6F0E">
        <w:rPr>
          <w:rFonts w:ascii="Times New Roman" w:hAnsi="Times New Roman" w:cs="Times New Roman"/>
          <w:b/>
          <w:lang w:val="en-US"/>
        </w:rPr>
        <w:t>Be as precise as you can: </w:t>
      </w:r>
      <w:r w:rsidRPr="00FA6F0E">
        <w:rPr>
          <w:rFonts w:ascii="Times New Roman" w:hAnsi="Times New Roman" w:cs="Times New Roman"/>
          <w:lang w:val="en-US"/>
        </w:rPr>
        <w:t xml:space="preserve">During the days of the coronavirus (COVID-19) pandemic, I have… </w:t>
      </w:r>
    </w:p>
    <w:p w14:paraId="519ADAE2" w14:textId="77777777" w:rsidR="00B055E9" w:rsidRPr="00FA6F0E" w:rsidRDefault="00B055E9" w:rsidP="00B055E9">
      <w:pPr>
        <w:keepNext/>
        <w:spacing w:line="240" w:lineRule="auto"/>
        <w:rPr>
          <w:rFonts w:ascii="Times New Roman" w:hAnsi="Times New Roman" w:cs="Times New Roman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51"/>
        <w:gridCol w:w="1541"/>
        <w:gridCol w:w="1539"/>
        <w:gridCol w:w="1541"/>
      </w:tblGrid>
      <w:tr w:rsidR="00B055E9" w:rsidRPr="00FA6F0E" w14:paraId="3446DB07" w14:textId="77777777" w:rsidTr="00944C2E">
        <w:tc>
          <w:tcPr>
            <w:tcW w:w="4788" w:type="dxa"/>
          </w:tcPr>
          <w:p w14:paraId="3CCBFA20" w14:textId="77777777" w:rsidR="00B055E9" w:rsidRPr="00FA6F0E" w:rsidRDefault="00B055E9" w:rsidP="00944C2E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78477849" w14:textId="77777777" w:rsidR="00B055E9" w:rsidRPr="00FA6F0E" w:rsidRDefault="00B055E9" w:rsidP="00944C2E">
            <w:pPr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  <w:b/>
              </w:rPr>
              <w:t xml:space="preserve">Strongly disagree </w:t>
            </w:r>
            <w:r w:rsidRPr="00FA6F0E">
              <w:rPr>
                <w:rFonts w:ascii="Times New Roman" w:hAnsi="Times New Roman" w:cs="Times New Roman"/>
              </w:rPr>
              <w:br/>
              <w:t> </w:t>
            </w:r>
          </w:p>
        </w:tc>
        <w:tc>
          <w:tcPr>
            <w:tcW w:w="1596" w:type="dxa"/>
          </w:tcPr>
          <w:p w14:paraId="68DE807A" w14:textId="77777777" w:rsidR="00B055E9" w:rsidRPr="00FA6F0E" w:rsidRDefault="00B055E9" w:rsidP="00944C2E">
            <w:pPr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  <w:b/>
              </w:rPr>
              <w:t>Neither agree nor disagree</w:t>
            </w:r>
            <w:r w:rsidRPr="00FA6F0E">
              <w:rPr>
                <w:rFonts w:ascii="Times New Roman" w:hAnsi="Times New Roman" w:cs="Times New Roman"/>
              </w:rPr>
              <w:br/>
              <w:t> </w:t>
            </w:r>
          </w:p>
        </w:tc>
        <w:tc>
          <w:tcPr>
            <w:tcW w:w="1596" w:type="dxa"/>
          </w:tcPr>
          <w:p w14:paraId="3AF3C12E" w14:textId="77777777" w:rsidR="00B055E9" w:rsidRPr="00FA6F0E" w:rsidRDefault="00B055E9" w:rsidP="00944C2E">
            <w:pPr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  <w:b/>
              </w:rPr>
              <w:t>Strongly agree</w:t>
            </w:r>
          </w:p>
        </w:tc>
      </w:tr>
    </w:tbl>
    <w:p w14:paraId="1D4D62CD" w14:textId="77777777" w:rsidR="00B055E9" w:rsidRPr="00FA6F0E" w:rsidRDefault="00B055E9" w:rsidP="00B055E9">
      <w:pPr>
        <w:spacing w:line="240" w:lineRule="auto"/>
        <w:rPr>
          <w:rFonts w:ascii="Times New Roman" w:hAnsi="Times New Roman" w:cs="Times New Roman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98"/>
        <w:gridCol w:w="416"/>
        <w:gridCol w:w="416"/>
        <w:gridCol w:w="415"/>
        <w:gridCol w:w="415"/>
        <w:gridCol w:w="415"/>
        <w:gridCol w:w="415"/>
        <w:gridCol w:w="415"/>
        <w:gridCol w:w="415"/>
        <w:gridCol w:w="415"/>
        <w:gridCol w:w="415"/>
        <w:gridCol w:w="422"/>
      </w:tblGrid>
      <w:tr w:rsidR="00B055E9" w:rsidRPr="00FA6F0E" w14:paraId="6E21756D" w14:textId="77777777" w:rsidTr="00944C2E">
        <w:tc>
          <w:tcPr>
            <w:tcW w:w="4788" w:type="dxa"/>
          </w:tcPr>
          <w:p w14:paraId="3CD42259" w14:textId="77777777" w:rsidR="00B055E9" w:rsidRPr="00FA6F0E" w:rsidRDefault="00B055E9" w:rsidP="00944C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14:paraId="31367BF0" w14:textId="77777777" w:rsidR="00B055E9" w:rsidRPr="00FA6F0E" w:rsidRDefault="00B055E9" w:rsidP="00944C2E">
            <w:pPr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5" w:type="dxa"/>
          </w:tcPr>
          <w:p w14:paraId="123D643B" w14:textId="77777777" w:rsidR="00B055E9" w:rsidRPr="00FA6F0E" w:rsidRDefault="00B055E9" w:rsidP="00944C2E">
            <w:pPr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dxa"/>
          </w:tcPr>
          <w:p w14:paraId="583AEE32" w14:textId="77777777" w:rsidR="00B055E9" w:rsidRPr="00FA6F0E" w:rsidRDefault="00B055E9" w:rsidP="00944C2E">
            <w:pPr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5" w:type="dxa"/>
          </w:tcPr>
          <w:p w14:paraId="67D0C7EF" w14:textId="77777777" w:rsidR="00B055E9" w:rsidRPr="00FA6F0E" w:rsidRDefault="00B055E9" w:rsidP="00944C2E">
            <w:pPr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5" w:type="dxa"/>
          </w:tcPr>
          <w:p w14:paraId="4F92F883" w14:textId="77777777" w:rsidR="00B055E9" w:rsidRPr="00FA6F0E" w:rsidRDefault="00B055E9" w:rsidP="00944C2E">
            <w:pPr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5" w:type="dxa"/>
          </w:tcPr>
          <w:p w14:paraId="54548784" w14:textId="77777777" w:rsidR="00B055E9" w:rsidRPr="00FA6F0E" w:rsidRDefault="00B055E9" w:rsidP="00944C2E">
            <w:pPr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5" w:type="dxa"/>
          </w:tcPr>
          <w:p w14:paraId="49DFA932" w14:textId="77777777" w:rsidR="00B055E9" w:rsidRPr="00FA6F0E" w:rsidRDefault="00B055E9" w:rsidP="00944C2E">
            <w:pPr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5" w:type="dxa"/>
          </w:tcPr>
          <w:p w14:paraId="246ABFA1" w14:textId="77777777" w:rsidR="00B055E9" w:rsidRPr="00FA6F0E" w:rsidRDefault="00B055E9" w:rsidP="00944C2E">
            <w:pPr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5" w:type="dxa"/>
          </w:tcPr>
          <w:p w14:paraId="2E463C83" w14:textId="77777777" w:rsidR="00B055E9" w:rsidRPr="00FA6F0E" w:rsidRDefault="00B055E9" w:rsidP="00944C2E">
            <w:pPr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35" w:type="dxa"/>
          </w:tcPr>
          <w:p w14:paraId="578C29D5" w14:textId="77777777" w:rsidR="00B055E9" w:rsidRPr="00FA6F0E" w:rsidRDefault="00B055E9" w:rsidP="00944C2E">
            <w:pPr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35" w:type="dxa"/>
          </w:tcPr>
          <w:p w14:paraId="372DABB8" w14:textId="77777777" w:rsidR="00B055E9" w:rsidRPr="00FA6F0E" w:rsidRDefault="00B055E9" w:rsidP="00944C2E">
            <w:pPr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10</w:t>
            </w:r>
          </w:p>
        </w:tc>
      </w:tr>
    </w:tbl>
    <w:p w14:paraId="14A2D0A9" w14:textId="77777777" w:rsidR="00B055E9" w:rsidRPr="00FA6F0E" w:rsidRDefault="00B055E9" w:rsidP="00B055E9">
      <w:pPr>
        <w:spacing w:line="240" w:lineRule="auto"/>
        <w:rPr>
          <w:rFonts w:ascii="Times New Roman" w:hAnsi="Times New Roman" w:cs="Times New Roman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437"/>
        <w:gridCol w:w="4635"/>
      </w:tblGrid>
      <w:tr w:rsidR="00B055E9" w:rsidRPr="00FA6F0E" w14:paraId="7BF74EDD" w14:textId="77777777" w:rsidTr="00944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52B92D3" w14:textId="77777777" w:rsidR="00B055E9" w:rsidRPr="00FA6F0E" w:rsidRDefault="00B055E9" w:rsidP="00944C2E">
            <w:pPr>
              <w:keepNext/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Been washing my hands longer than usual ()</w:t>
            </w:r>
          </w:p>
        </w:tc>
        <w:tc>
          <w:tcPr>
            <w:tcW w:w="4788" w:type="dxa"/>
          </w:tcPr>
          <w:p w14:paraId="33AC81AB" w14:textId="77777777" w:rsidR="00B055E9" w:rsidRPr="00FA6F0E" w:rsidRDefault="00B055E9" w:rsidP="00944C2E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CEDEB57" wp14:editId="4E6A540D">
                  <wp:extent cx="1905000" cy="304800"/>
                  <wp:effectExtent l="0" t="0" r="0" b="0"/>
                  <wp:docPr id="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55E9" w:rsidRPr="00FA6F0E" w14:paraId="4E88083F" w14:textId="77777777" w:rsidTr="00944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9997B01" w14:textId="77777777" w:rsidR="00B055E9" w:rsidRPr="00FA6F0E" w:rsidRDefault="00B055E9" w:rsidP="00944C2E">
            <w:pPr>
              <w:keepNext/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Been washing my hands (with soap) more carefully than regular ()</w:t>
            </w:r>
          </w:p>
        </w:tc>
        <w:tc>
          <w:tcPr>
            <w:tcW w:w="4788" w:type="dxa"/>
          </w:tcPr>
          <w:p w14:paraId="7010C5FA" w14:textId="77777777" w:rsidR="00B055E9" w:rsidRPr="00FA6F0E" w:rsidRDefault="00B055E9" w:rsidP="00944C2E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02762D8" wp14:editId="6207D66D">
                  <wp:extent cx="1905000" cy="304800"/>
                  <wp:effectExtent l="0" t="0" r="0" b="0"/>
                  <wp:docPr id="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55E9" w:rsidRPr="00FA6F0E" w14:paraId="707DD81B" w14:textId="77777777" w:rsidTr="00944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3B13F9D" w14:textId="77777777" w:rsidR="00B055E9" w:rsidRPr="00FA6F0E" w:rsidRDefault="00B055E9" w:rsidP="00944C2E">
            <w:pPr>
              <w:keepNext/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Washed by hands immediately when I have returned home ()</w:t>
            </w:r>
          </w:p>
        </w:tc>
        <w:tc>
          <w:tcPr>
            <w:tcW w:w="4788" w:type="dxa"/>
          </w:tcPr>
          <w:p w14:paraId="51E244FF" w14:textId="77777777" w:rsidR="00B055E9" w:rsidRPr="00FA6F0E" w:rsidRDefault="00B055E9" w:rsidP="00944C2E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1BA0B42" wp14:editId="394EBFE3">
                  <wp:extent cx="1905000" cy="304800"/>
                  <wp:effectExtent l="0" t="0" r="0" b="0"/>
                  <wp:docPr id="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55E9" w:rsidRPr="00FA6F0E" w14:paraId="52C9771B" w14:textId="77777777" w:rsidTr="00944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6D86C1C" w14:textId="77777777" w:rsidR="00B055E9" w:rsidRPr="00FA6F0E" w:rsidRDefault="00B055E9" w:rsidP="00944C2E">
            <w:pPr>
              <w:keepNext/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Disinfected objects which are often used, such as mobile phones and keys ()</w:t>
            </w:r>
          </w:p>
        </w:tc>
        <w:tc>
          <w:tcPr>
            <w:tcW w:w="4788" w:type="dxa"/>
          </w:tcPr>
          <w:p w14:paraId="57B84204" w14:textId="77777777" w:rsidR="00B055E9" w:rsidRPr="00FA6F0E" w:rsidRDefault="00B055E9" w:rsidP="00944C2E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D244A4C" wp14:editId="14430F7E">
                  <wp:extent cx="1905000" cy="304800"/>
                  <wp:effectExtent l="0" t="0" r="0" b="0"/>
                  <wp:docPr id="1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55E9" w:rsidRPr="00FA6F0E" w14:paraId="1A5D00A1" w14:textId="77777777" w:rsidTr="00944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5EB36FB" w14:textId="77777777" w:rsidR="00B055E9" w:rsidRPr="00FA6F0E" w:rsidRDefault="00B055E9" w:rsidP="00944C2E">
            <w:pPr>
              <w:keepNext/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Sneezed and coughed into the elbow ()</w:t>
            </w:r>
          </w:p>
        </w:tc>
        <w:tc>
          <w:tcPr>
            <w:tcW w:w="4788" w:type="dxa"/>
          </w:tcPr>
          <w:p w14:paraId="7BA8EB6F" w14:textId="77777777" w:rsidR="00B055E9" w:rsidRPr="00FA6F0E" w:rsidRDefault="00B055E9" w:rsidP="00944C2E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BB60BFE" wp14:editId="41F70A75">
                  <wp:extent cx="1905000" cy="304800"/>
                  <wp:effectExtent l="0" t="0" r="0" b="0"/>
                  <wp:docPr id="1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42C46BD" w14:textId="77777777" w:rsidR="00733059" w:rsidRPr="00FA6F0E" w:rsidRDefault="00733059" w:rsidP="00AF634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845C73" w14:textId="7C87133A" w:rsidR="00C32BDD" w:rsidRPr="00FA6F0E" w:rsidRDefault="008240E3" w:rsidP="00AF63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A6F0E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91426A" w:rsidRPr="00FA6F0E">
        <w:rPr>
          <w:rFonts w:ascii="Times New Roman" w:hAnsi="Times New Roman" w:cs="Times New Roman"/>
          <w:sz w:val="24"/>
          <w:szCs w:val="24"/>
          <w:lang w:val="en-US"/>
        </w:rPr>
        <w:t>Strict</w:t>
      </w:r>
      <w:r w:rsidRPr="00FA6F0E">
        <w:rPr>
          <w:rFonts w:ascii="Times New Roman" w:hAnsi="Times New Roman" w:cs="Times New Roman"/>
          <w:sz w:val="24"/>
          <w:szCs w:val="24"/>
          <w:lang w:val="en-US"/>
        </w:rPr>
        <w:t xml:space="preserve"> COVID policies]</w:t>
      </w:r>
    </w:p>
    <w:p w14:paraId="2FC43EF8" w14:textId="6BB1A903" w:rsidR="00C32BDD" w:rsidRPr="00FA6F0E" w:rsidRDefault="00C32BDD" w:rsidP="00C32BDD">
      <w:pPr>
        <w:keepNext/>
        <w:spacing w:line="240" w:lineRule="auto"/>
        <w:rPr>
          <w:rFonts w:ascii="Times New Roman" w:hAnsi="Times New Roman" w:cs="Times New Roman"/>
          <w:lang w:val="en-US"/>
        </w:rPr>
      </w:pPr>
      <w:r w:rsidRPr="00FA6F0E">
        <w:rPr>
          <w:rFonts w:ascii="Times New Roman" w:hAnsi="Times New Roman" w:cs="Times New Roman"/>
          <w:b/>
          <w:lang w:val="en-US"/>
        </w:rPr>
        <w:t>Be as precise as you can:</w:t>
      </w:r>
      <w:r w:rsidRPr="00FA6F0E">
        <w:rPr>
          <w:rFonts w:ascii="Times New Roman" w:hAnsi="Times New Roman" w:cs="Times New Roman"/>
          <w:lang w:val="en-US"/>
        </w:rPr>
        <w:t xml:space="preserve"> During the days of the coronavirus (COVID-19) pandemic, I have…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51"/>
        <w:gridCol w:w="1541"/>
        <w:gridCol w:w="1539"/>
        <w:gridCol w:w="1541"/>
      </w:tblGrid>
      <w:tr w:rsidR="00C32BDD" w:rsidRPr="00FA6F0E" w14:paraId="25EBE1FA" w14:textId="77777777" w:rsidTr="00944C2E">
        <w:tc>
          <w:tcPr>
            <w:tcW w:w="4788" w:type="dxa"/>
          </w:tcPr>
          <w:p w14:paraId="16B07541" w14:textId="77777777" w:rsidR="00C32BDD" w:rsidRPr="00FA6F0E" w:rsidRDefault="00C32BDD" w:rsidP="00944C2E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0A8F0B32" w14:textId="77777777" w:rsidR="00C32BDD" w:rsidRPr="00FA6F0E" w:rsidRDefault="00C32BDD" w:rsidP="00944C2E">
            <w:pPr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  <w:b/>
              </w:rPr>
              <w:t xml:space="preserve">Strongly disagree </w:t>
            </w:r>
            <w:r w:rsidRPr="00FA6F0E">
              <w:rPr>
                <w:rFonts w:ascii="Times New Roman" w:hAnsi="Times New Roman" w:cs="Times New Roman"/>
              </w:rPr>
              <w:br/>
              <w:t> </w:t>
            </w:r>
          </w:p>
        </w:tc>
        <w:tc>
          <w:tcPr>
            <w:tcW w:w="1596" w:type="dxa"/>
          </w:tcPr>
          <w:p w14:paraId="2CAD22B4" w14:textId="3F7FD460" w:rsidR="00C32BDD" w:rsidRPr="00FA6F0E" w:rsidRDefault="00C32BDD" w:rsidP="00944C2E">
            <w:pPr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  <w:b/>
              </w:rPr>
              <w:t xml:space="preserve">Neither agree </w:t>
            </w:r>
            <w:r w:rsidR="004F649E">
              <w:rPr>
                <w:rFonts w:ascii="Times New Roman" w:hAnsi="Times New Roman" w:cs="Times New Roman"/>
                <w:b/>
              </w:rPr>
              <w:t>n</w:t>
            </w:r>
            <w:r w:rsidRPr="00FA6F0E">
              <w:rPr>
                <w:rFonts w:ascii="Times New Roman" w:hAnsi="Times New Roman" w:cs="Times New Roman"/>
                <w:b/>
              </w:rPr>
              <w:t>or disagree</w:t>
            </w:r>
            <w:r w:rsidRPr="00FA6F0E">
              <w:rPr>
                <w:rFonts w:ascii="Times New Roman" w:hAnsi="Times New Roman" w:cs="Times New Roman"/>
              </w:rPr>
              <w:br/>
              <w:t> </w:t>
            </w:r>
          </w:p>
        </w:tc>
        <w:tc>
          <w:tcPr>
            <w:tcW w:w="1596" w:type="dxa"/>
          </w:tcPr>
          <w:p w14:paraId="09192D4F" w14:textId="77777777" w:rsidR="00C32BDD" w:rsidRPr="00FA6F0E" w:rsidRDefault="00C32BDD" w:rsidP="00944C2E">
            <w:pPr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  <w:b/>
              </w:rPr>
              <w:t>Strongly agree</w:t>
            </w:r>
            <w:r w:rsidRPr="00FA6F0E">
              <w:rPr>
                <w:rFonts w:ascii="Times New Roman" w:hAnsi="Times New Roman" w:cs="Times New Roman"/>
              </w:rPr>
              <w:br/>
              <w:t> </w:t>
            </w:r>
          </w:p>
        </w:tc>
      </w:tr>
    </w:tbl>
    <w:p w14:paraId="65490916" w14:textId="77777777" w:rsidR="00C32BDD" w:rsidRPr="006458D7" w:rsidRDefault="00C32BDD" w:rsidP="00C32BDD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98"/>
        <w:gridCol w:w="416"/>
        <w:gridCol w:w="416"/>
        <w:gridCol w:w="415"/>
        <w:gridCol w:w="415"/>
        <w:gridCol w:w="415"/>
        <w:gridCol w:w="415"/>
        <w:gridCol w:w="415"/>
        <w:gridCol w:w="415"/>
        <w:gridCol w:w="415"/>
        <w:gridCol w:w="415"/>
        <w:gridCol w:w="422"/>
      </w:tblGrid>
      <w:tr w:rsidR="00C32BDD" w:rsidRPr="006458D7" w14:paraId="4ADF9D5D" w14:textId="77777777" w:rsidTr="00944C2E">
        <w:tc>
          <w:tcPr>
            <w:tcW w:w="4788" w:type="dxa"/>
          </w:tcPr>
          <w:p w14:paraId="3DEE85F5" w14:textId="77777777" w:rsidR="00C32BDD" w:rsidRPr="006458D7" w:rsidRDefault="00C32BDD" w:rsidP="00944C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14:paraId="0295D03D" w14:textId="77777777" w:rsidR="00C32BDD" w:rsidRPr="006458D7" w:rsidRDefault="00C32BDD" w:rsidP="00944C2E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5" w:type="dxa"/>
          </w:tcPr>
          <w:p w14:paraId="48626B88" w14:textId="77777777" w:rsidR="00C32BDD" w:rsidRPr="006458D7" w:rsidRDefault="00C32BDD" w:rsidP="00944C2E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dxa"/>
          </w:tcPr>
          <w:p w14:paraId="02C4232B" w14:textId="77777777" w:rsidR="00C32BDD" w:rsidRPr="006458D7" w:rsidRDefault="00C32BDD" w:rsidP="00944C2E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5" w:type="dxa"/>
          </w:tcPr>
          <w:p w14:paraId="3985DC2C" w14:textId="77777777" w:rsidR="00C32BDD" w:rsidRPr="006458D7" w:rsidRDefault="00C32BDD" w:rsidP="00944C2E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5" w:type="dxa"/>
          </w:tcPr>
          <w:p w14:paraId="5F5C5CA0" w14:textId="77777777" w:rsidR="00C32BDD" w:rsidRPr="006458D7" w:rsidRDefault="00C32BDD" w:rsidP="00944C2E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5" w:type="dxa"/>
          </w:tcPr>
          <w:p w14:paraId="755A5265" w14:textId="77777777" w:rsidR="00C32BDD" w:rsidRPr="006458D7" w:rsidRDefault="00C32BDD" w:rsidP="00944C2E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5" w:type="dxa"/>
          </w:tcPr>
          <w:p w14:paraId="2517D897" w14:textId="77777777" w:rsidR="00C32BDD" w:rsidRPr="006458D7" w:rsidRDefault="00C32BDD" w:rsidP="00944C2E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5" w:type="dxa"/>
          </w:tcPr>
          <w:p w14:paraId="1EDCE1EA" w14:textId="77777777" w:rsidR="00C32BDD" w:rsidRPr="006458D7" w:rsidRDefault="00C32BDD" w:rsidP="00944C2E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5" w:type="dxa"/>
          </w:tcPr>
          <w:p w14:paraId="1AD3854F" w14:textId="77777777" w:rsidR="00C32BDD" w:rsidRPr="006458D7" w:rsidRDefault="00C32BDD" w:rsidP="00944C2E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35" w:type="dxa"/>
          </w:tcPr>
          <w:p w14:paraId="3FADDD20" w14:textId="77777777" w:rsidR="00C32BDD" w:rsidRPr="006458D7" w:rsidRDefault="00C32BDD" w:rsidP="00944C2E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35" w:type="dxa"/>
          </w:tcPr>
          <w:p w14:paraId="0C08DBA9" w14:textId="77777777" w:rsidR="00C32BDD" w:rsidRPr="006458D7" w:rsidRDefault="00C32BDD" w:rsidP="00944C2E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10</w:t>
            </w:r>
          </w:p>
        </w:tc>
      </w:tr>
    </w:tbl>
    <w:p w14:paraId="7FA4D0BF" w14:textId="77777777" w:rsidR="00C32BDD" w:rsidRPr="006458D7" w:rsidRDefault="00C32BDD" w:rsidP="00C32BDD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436"/>
        <w:gridCol w:w="4636"/>
      </w:tblGrid>
      <w:tr w:rsidR="00C32BDD" w:rsidRPr="006458D7" w14:paraId="6061639A" w14:textId="77777777" w:rsidTr="00944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0E93907" w14:textId="77777777" w:rsidR="00C32BDD" w:rsidRPr="00FA6F0E" w:rsidRDefault="00C32BDD" w:rsidP="00944C2E">
            <w:pPr>
              <w:keepNext/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Been in favor of closing all schools and universities ()</w:t>
            </w:r>
          </w:p>
        </w:tc>
        <w:tc>
          <w:tcPr>
            <w:tcW w:w="4788" w:type="dxa"/>
          </w:tcPr>
          <w:p w14:paraId="3E3DB54F" w14:textId="77777777" w:rsidR="00C32BDD" w:rsidRPr="006458D7" w:rsidRDefault="00C32BDD" w:rsidP="00944C2E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4F2A7A7" wp14:editId="4C16A50F">
                  <wp:extent cx="1905000" cy="304800"/>
                  <wp:effectExtent l="0" t="0" r="0" b="0"/>
                  <wp:docPr id="1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2BDD" w:rsidRPr="006458D7" w14:paraId="0013FD96" w14:textId="77777777" w:rsidTr="00944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336E4DD" w14:textId="77777777" w:rsidR="00C32BDD" w:rsidRPr="00FA6F0E" w:rsidRDefault="00C32BDD" w:rsidP="00944C2E">
            <w:pPr>
              <w:keepNext/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Been in favor of closing all bars and restaurants ()</w:t>
            </w:r>
          </w:p>
        </w:tc>
        <w:tc>
          <w:tcPr>
            <w:tcW w:w="4788" w:type="dxa"/>
          </w:tcPr>
          <w:p w14:paraId="3BF6A490" w14:textId="77777777" w:rsidR="00C32BDD" w:rsidRPr="006458D7" w:rsidRDefault="00C32BDD" w:rsidP="00944C2E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BC6FFCD" wp14:editId="3C501CA9">
                  <wp:extent cx="1905000" cy="304800"/>
                  <wp:effectExtent l="0" t="0" r="0" b="0"/>
                  <wp:docPr id="1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2BDD" w:rsidRPr="006458D7" w14:paraId="4935AFA6" w14:textId="77777777" w:rsidTr="00944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9F40BBB" w14:textId="77777777" w:rsidR="00C32BDD" w:rsidRPr="00FA6F0E" w:rsidRDefault="00C32BDD" w:rsidP="00944C2E">
            <w:pPr>
              <w:keepNext/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Been in favor of closing all parks ()</w:t>
            </w:r>
          </w:p>
        </w:tc>
        <w:tc>
          <w:tcPr>
            <w:tcW w:w="4788" w:type="dxa"/>
          </w:tcPr>
          <w:p w14:paraId="4272CD2B" w14:textId="77777777" w:rsidR="00C32BDD" w:rsidRPr="006458D7" w:rsidRDefault="00C32BDD" w:rsidP="00944C2E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8685A48" wp14:editId="065C62A9">
                  <wp:extent cx="1905000" cy="304800"/>
                  <wp:effectExtent l="0" t="0" r="0" b="0"/>
                  <wp:docPr id="1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2BDD" w:rsidRPr="006458D7" w14:paraId="2B5AA31E" w14:textId="77777777" w:rsidTr="00944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BA05071" w14:textId="3259566B" w:rsidR="00C32BDD" w:rsidRPr="00FA6F0E" w:rsidRDefault="00C32BDD" w:rsidP="00944C2E">
            <w:pPr>
              <w:keepNext/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 xml:space="preserve">Been in favor of prohibitions of public gatherings where a lot of people meet on a spot (sports </w:t>
            </w:r>
            <w:r w:rsidR="00FA6F0E" w:rsidRPr="00FA6F0E">
              <w:rPr>
                <w:rFonts w:ascii="Times New Roman" w:hAnsi="Times New Roman" w:cs="Times New Roman"/>
              </w:rPr>
              <w:t>and culture</w:t>
            </w:r>
            <w:r w:rsidRPr="00FA6F0E">
              <w:rPr>
                <w:rFonts w:ascii="Times New Roman" w:hAnsi="Times New Roman" w:cs="Times New Roman"/>
              </w:rPr>
              <w:t>)  ()</w:t>
            </w:r>
          </w:p>
        </w:tc>
        <w:tc>
          <w:tcPr>
            <w:tcW w:w="4788" w:type="dxa"/>
          </w:tcPr>
          <w:p w14:paraId="403AD06C" w14:textId="77777777" w:rsidR="00C32BDD" w:rsidRPr="006458D7" w:rsidRDefault="00C32BDD" w:rsidP="00944C2E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141B374" wp14:editId="708E3C9C">
                  <wp:extent cx="1905000" cy="304800"/>
                  <wp:effectExtent l="0" t="0" r="0" b="0"/>
                  <wp:docPr id="1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2BDD" w:rsidRPr="006458D7" w14:paraId="3F240C24" w14:textId="77777777" w:rsidTr="00944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F306E3E" w14:textId="77777777" w:rsidR="00C32BDD" w:rsidRPr="00FA6F0E" w:rsidRDefault="00C32BDD" w:rsidP="00944C2E">
            <w:pPr>
              <w:keepNext/>
              <w:rPr>
                <w:rFonts w:ascii="Times New Roman" w:hAnsi="Times New Roman" w:cs="Times New Roman"/>
              </w:rPr>
            </w:pPr>
            <w:r w:rsidRPr="00FA6F0E">
              <w:rPr>
                <w:rFonts w:ascii="Times New Roman" w:hAnsi="Times New Roman" w:cs="Times New Roman"/>
              </w:rPr>
              <w:t>Been in favor of prohibitions of all non-essential travels ()</w:t>
            </w:r>
          </w:p>
        </w:tc>
        <w:tc>
          <w:tcPr>
            <w:tcW w:w="4788" w:type="dxa"/>
          </w:tcPr>
          <w:p w14:paraId="10023125" w14:textId="77777777" w:rsidR="00C32BDD" w:rsidRPr="006458D7" w:rsidRDefault="00C32BDD" w:rsidP="00944C2E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BB813DA" wp14:editId="7FDE4A50">
                  <wp:extent cx="1905000" cy="304800"/>
                  <wp:effectExtent l="0" t="0" r="0" b="0"/>
                  <wp:docPr id="1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A7619B0" w14:textId="77777777" w:rsidR="00C32BDD" w:rsidRPr="006458D7" w:rsidRDefault="00C32BDD" w:rsidP="00AF634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94D80A" w14:textId="77777777" w:rsidR="007F5074" w:rsidRDefault="007F507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70D090C" w14:textId="3A83472E" w:rsidR="00D3176F" w:rsidRPr="006458D7" w:rsidRDefault="00D3176F" w:rsidP="00D3176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8D7">
        <w:rPr>
          <w:rFonts w:ascii="Times New Roman" w:hAnsi="Times New Roman" w:cs="Times New Roman"/>
          <w:sz w:val="24"/>
          <w:szCs w:val="24"/>
          <w:lang w:val="en-US"/>
        </w:rPr>
        <w:lastRenderedPageBreak/>
        <w:t>[</w:t>
      </w:r>
      <w:r w:rsidR="003F205D">
        <w:rPr>
          <w:rFonts w:ascii="Times New Roman" w:hAnsi="Times New Roman" w:cs="Times New Roman"/>
          <w:sz w:val="24"/>
          <w:szCs w:val="24"/>
          <w:lang w:val="en-US"/>
        </w:rPr>
        <w:t>Optimistic COVID beliefs</w:t>
      </w:r>
      <w:r w:rsidR="00241EF8" w:rsidRPr="006458D7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14:paraId="2CE24069" w14:textId="77777777" w:rsidR="00241EF8" w:rsidRPr="006458D7" w:rsidRDefault="00241EF8" w:rsidP="00241EF8">
      <w:pPr>
        <w:keepNext/>
        <w:spacing w:line="240" w:lineRule="auto"/>
        <w:rPr>
          <w:rFonts w:ascii="Times New Roman" w:hAnsi="Times New Roman" w:cs="Times New Roman"/>
          <w:lang w:val="en-GB"/>
        </w:rPr>
      </w:pPr>
      <w:r w:rsidRPr="006458D7">
        <w:rPr>
          <w:rFonts w:ascii="Times New Roman" w:hAnsi="Times New Roman" w:cs="Times New Roman"/>
          <w:lang w:val="en-GB"/>
        </w:rPr>
        <w:t>Please respond to the following questions as precise as possible:</w:t>
      </w:r>
      <w:r w:rsidRPr="006458D7">
        <w:rPr>
          <w:rFonts w:ascii="Times New Roman" w:hAnsi="Times New Roman" w:cs="Times New Roman"/>
          <w:lang w:val="en-GB"/>
        </w:rPr>
        <w:br/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1"/>
        <w:gridCol w:w="2305"/>
        <w:gridCol w:w="2286"/>
      </w:tblGrid>
      <w:tr w:rsidR="00241EF8" w:rsidRPr="006458D7" w14:paraId="52059160" w14:textId="77777777" w:rsidTr="00944C2E">
        <w:tc>
          <w:tcPr>
            <w:tcW w:w="4788" w:type="dxa"/>
          </w:tcPr>
          <w:p w14:paraId="7ECDD8FA" w14:textId="77777777" w:rsidR="00241EF8" w:rsidRPr="006458D7" w:rsidRDefault="00241EF8" w:rsidP="00944C2E">
            <w:pPr>
              <w:keepNext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94" w:type="dxa"/>
          </w:tcPr>
          <w:p w14:paraId="3A09F10C" w14:textId="77777777" w:rsidR="00241EF8" w:rsidRPr="006458D7" w:rsidRDefault="00241EF8" w:rsidP="00944C2E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  <w:b/>
              </w:rPr>
              <w:t>0% = Impossible</w:t>
            </w:r>
            <w:r w:rsidRPr="006458D7">
              <w:rPr>
                <w:rFonts w:ascii="Times New Roman" w:hAnsi="Times New Roman" w:cs="Times New Roman"/>
              </w:rPr>
              <w:br/>
              <w:t> </w:t>
            </w:r>
          </w:p>
        </w:tc>
        <w:tc>
          <w:tcPr>
            <w:tcW w:w="2394" w:type="dxa"/>
          </w:tcPr>
          <w:p w14:paraId="2A712783" w14:textId="77777777" w:rsidR="00241EF8" w:rsidRPr="006458D7" w:rsidRDefault="00241EF8" w:rsidP="00944C2E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  <w:b/>
              </w:rPr>
              <w:t>100% = Certain</w:t>
            </w:r>
            <w:r w:rsidRPr="006458D7">
              <w:rPr>
                <w:rFonts w:ascii="Times New Roman" w:hAnsi="Times New Roman" w:cs="Times New Roman"/>
              </w:rPr>
              <w:br/>
              <w:t> </w:t>
            </w:r>
          </w:p>
        </w:tc>
      </w:tr>
    </w:tbl>
    <w:p w14:paraId="3AA6DFF9" w14:textId="77777777" w:rsidR="00241EF8" w:rsidRPr="006458D7" w:rsidRDefault="00241EF8" w:rsidP="00241EF8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52"/>
        <w:gridCol w:w="412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8"/>
      </w:tblGrid>
      <w:tr w:rsidR="00241EF8" w:rsidRPr="006458D7" w14:paraId="747B58A2" w14:textId="77777777" w:rsidTr="00944C2E">
        <w:tc>
          <w:tcPr>
            <w:tcW w:w="4788" w:type="dxa"/>
          </w:tcPr>
          <w:p w14:paraId="2EEB33F7" w14:textId="77777777" w:rsidR="00241EF8" w:rsidRPr="006458D7" w:rsidRDefault="00241EF8" w:rsidP="00944C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14:paraId="103562C6" w14:textId="77777777" w:rsidR="00241EF8" w:rsidRPr="006458D7" w:rsidRDefault="00241EF8" w:rsidP="00944C2E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5" w:type="dxa"/>
          </w:tcPr>
          <w:p w14:paraId="6B1B09D0" w14:textId="77777777" w:rsidR="00241EF8" w:rsidRPr="006458D7" w:rsidRDefault="00241EF8" w:rsidP="00944C2E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35" w:type="dxa"/>
          </w:tcPr>
          <w:p w14:paraId="07546022" w14:textId="77777777" w:rsidR="00241EF8" w:rsidRPr="006458D7" w:rsidRDefault="00241EF8" w:rsidP="00944C2E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35" w:type="dxa"/>
          </w:tcPr>
          <w:p w14:paraId="4AF8BDA9" w14:textId="77777777" w:rsidR="00241EF8" w:rsidRPr="006458D7" w:rsidRDefault="00241EF8" w:rsidP="00944C2E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35" w:type="dxa"/>
          </w:tcPr>
          <w:p w14:paraId="4390D6E8" w14:textId="77777777" w:rsidR="00241EF8" w:rsidRPr="006458D7" w:rsidRDefault="00241EF8" w:rsidP="00944C2E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35" w:type="dxa"/>
          </w:tcPr>
          <w:p w14:paraId="26916C4F" w14:textId="77777777" w:rsidR="00241EF8" w:rsidRPr="006458D7" w:rsidRDefault="00241EF8" w:rsidP="00944C2E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35" w:type="dxa"/>
          </w:tcPr>
          <w:p w14:paraId="33F4C700" w14:textId="77777777" w:rsidR="00241EF8" w:rsidRPr="006458D7" w:rsidRDefault="00241EF8" w:rsidP="00944C2E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35" w:type="dxa"/>
          </w:tcPr>
          <w:p w14:paraId="50831C99" w14:textId="77777777" w:rsidR="00241EF8" w:rsidRPr="006458D7" w:rsidRDefault="00241EF8" w:rsidP="00944C2E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435" w:type="dxa"/>
          </w:tcPr>
          <w:p w14:paraId="50ECEC01" w14:textId="77777777" w:rsidR="00241EF8" w:rsidRPr="006458D7" w:rsidRDefault="00241EF8" w:rsidP="00944C2E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435" w:type="dxa"/>
          </w:tcPr>
          <w:p w14:paraId="2C26B4B6" w14:textId="77777777" w:rsidR="00241EF8" w:rsidRPr="006458D7" w:rsidRDefault="00241EF8" w:rsidP="00944C2E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35" w:type="dxa"/>
          </w:tcPr>
          <w:p w14:paraId="63EF757E" w14:textId="77777777" w:rsidR="00241EF8" w:rsidRPr="006458D7" w:rsidRDefault="00241EF8" w:rsidP="00944C2E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3B043457" w14:textId="77777777" w:rsidR="00241EF8" w:rsidRPr="006458D7" w:rsidRDefault="00241EF8" w:rsidP="00241EF8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435"/>
        <w:gridCol w:w="4637"/>
      </w:tblGrid>
      <w:tr w:rsidR="00241EF8" w:rsidRPr="006458D7" w14:paraId="176E99E1" w14:textId="77777777" w:rsidTr="00944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B58C041" w14:textId="77777777" w:rsidR="00241EF8" w:rsidRPr="006458D7" w:rsidRDefault="00241EF8" w:rsidP="00944C2E">
            <w:pPr>
              <w:keepNext/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  <w:lang w:val="en-GB"/>
              </w:rPr>
              <w:t xml:space="preserve">By the April 30th, 2021: How probable do you think it is that </w:t>
            </w:r>
            <w:r w:rsidRPr="006458D7">
              <w:rPr>
                <w:rFonts w:ascii="Times New Roman" w:hAnsi="Times New Roman" w:cs="Times New Roman"/>
                <w:u w:val="single"/>
                <w:lang w:val="en-GB"/>
              </w:rPr>
              <w:t>you</w:t>
            </w:r>
            <w:r w:rsidRPr="006458D7">
              <w:rPr>
                <w:rFonts w:ascii="Times New Roman" w:hAnsi="Times New Roman" w:cs="Times New Roman"/>
                <w:lang w:val="en-GB"/>
              </w:rPr>
              <w:t xml:space="preserve"> have been infected by the coronavirus (covid-19?) </w:t>
            </w:r>
            <w:r w:rsidRPr="006458D7">
              <w:rPr>
                <w:rFonts w:ascii="Times New Roman" w:hAnsi="Times New Roman" w:cs="Times New Roman"/>
              </w:rPr>
              <w:t>()</w:t>
            </w:r>
          </w:p>
        </w:tc>
        <w:tc>
          <w:tcPr>
            <w:tcW w:w="4788" w:type="dxa"/>
          </w:tcPr>
          <w:p w14:paraId="06D43E81" w14:textId="77777777" w:rsidR="00241EF8" w:rsidRPr="006458D7" w:rsidRDefault="00241EF8" w:rsidP="00944C2E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7FD138D" wp14:editId="22E3DF24">
                  <wp:extent cx="1905000" cy="304800"/>
                  <wp:effectExtent l="0" t="0" r="0" b="0"/>
                  <wp:docPr id="7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1EF8" w:rsidRPr="006458D7" w14:paraId="0C273A87" w14:textId="77777777" w:rsidTr="00944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9121D5D" w14:textId="77777777" w:rsidR="00241EF8" w:rsidRPr="006458D7" w:rsidRDefault="00241EF8" w:rsidP="00944C2E">
            <w:pPr>
              <w:keepNext/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  <w:lang w:val="en-GB"/>
              </w:rPr>
              <w:t xml:space="preserve">By the April 30th, 2021: How probable do you think it is that </w:t>
            </w:r>
            <w:r w:rsidRPr="006458D7">
              <w:rPr>
                <w:rFonts w:ascii="Times New Roman" w:hAnsi="Times New Roman" w:cs="Times New Roman"/>
                <w:u w:val="single"/>
                <w:lang w:val="en-GB"/>
              </w:rPr>
              <w:t>the average person in Sweden</w:t>
            </w:r>
            <w:r w:rsidRPr="006458D7">
              <w:rPr>
                <w:rFonts w:ascii="Times New Roman" w:hAnsi="Times New Roman" w:cs="Times New Roman"/>
                <w:lang w:val="en-GB"/>
              </w:rPr>
              <w:t xml:space="preserve"> has been infected by the coronavirus (covid-19?) </w:t>
            </w:r>
            <w:r w:rsidRPr="006458D7">
              <w:rPr>
                <w:rFonts w:ascii="Times New Roman" w:hAnsi="Times New Roman" w:cs="Times New Roman"/>
              </w:rPr>
              <w:t>()</w:t>
            </w:r>
          </w:p>
        </w:tc>
        <w:tc>
          <w:tcPr>
            <w:tcW w:w="4788" w:type="dxa"/>
          </w:tcPr>
          <w:p w14:paraId="16FD3D59" w14:textId="77777777" w:rsidR="00241EF8" w:rsidRPr="006458D7" w:rsidRDefault="00241EF8" w:rsidP="00944C2E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AF43688" wp14:editId="25DCB9B4">
                  <wp:extent cx="1905000" cy="304800"/>
                  <wp:effectExtent l="0" t="0" r="0" b="0"/>
                  <wp:docPr id="7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9E64C90" w14:textId="0313FAF2" w:rsidR="00D3176F" w:rsidRPr="006458D7" w:rsidRDefault="00D3176F" w:rsidP="00D3176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8EC618" w14:textId="71119B70" w:rsidR="00D3176F" w:rsidRPr="006458D7" w:rsidRDefault="00D3176F" w:rsidP="00D3176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8D7">
        <w:rPr>
          <w:rFonts w:ascii="Times New Roman" w:hAnsi="Times New Roman" w:cs="Times New Roman"/>
          <w:sz w:val="24"/>
          <w:szCs w:val="24"/>
          <w:lang w:val="en-US"/>
        </w:rPr>
        <w:t>[Attention check]</w:t>
      </w:r>
    </w:p>
    <w:p w14:paraId="242C62C5" w14:textId="77777777" w:rsidR="006458D7" w:rsidRPr="006458D7" w:rsidRDefault="006458D7" w:rsidP="006458D7">
      <w:pPr>
        <w:keepNext/>
        <w:spacing w:line="240" w:lineRule="auto"/>
        <w:rPr>
          <w:rFonts w:ascii="Times New Roman" w:hAnsi="Times New Roman" w:cs="Times New Roman"/>
          <w:lang w:val="en-GB"/>
        </w:rPr>
      </w:pPr>
      <w:r w:rsidRPr="006458D7">
        <w:rPr>
          <w:rFonts w:ascii="Times New Roman" w:hAnsi="Times New Roman" w:cs="Times New Roman"/>
          <w:lang w:val="en-GB"/>
        </w:rPr>
        <w:t>Please confirm that you have read this question by moving the marker all the way to the left, so you give the value 0 as response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51"/>
        <w:gridCol w:w="1541"/>
        <w:gridCol w:w="1539"/>
        <w:gridCol w:w="1541"/>
      </w:tblGrid>
      <w:tr w:rsidR="006458D7" w:rsidRPr="006458D7" w14:paraId="4684C782" w14:textId="77777777" w:rsidTr="009F2841">
        <w:tc>
          <w:tcPr>
            <w:tcW w:w="4788" w:type="dxa"/>
          </w:tcPr>
          <w:p w14:paraId="55D5E061" w14:textId="77777777" w:rsidR="006458D7" w:rsidRPr="006458D7" w:rsidRDefault="006458D7" w:rsidP="009F2841">
            <w:pPr>
              <w:keepNext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6" w:type="dxa"/>
          </w:tcPr>
          <w:p w14:paraId="090DC7A7" w14:textId="77777777" w:rsidR="006458D7" w:rsidRPr="006458D7" w:rsidRDefault="006458D7" w:rsidP="009F2841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  <w:b/>
              </w:rPr>
              <w:t>Strongly disagree</w:t>
            </w:r>
          </w:p>
        </w:tc>
        <w:tc>
          <w:tcPr>
            <w:tcW w:w="1596" w:type="dxa"/>
          </w:tcPr>
          <w:p w14:paraId="70B1000C" w14:textId="77777777" w:rsidR="006458D7" w:rsidRPr="006458D7" w:rsidRDefault="006458D7" w:rsidP="009F2841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  <w:b/>
              </w:rPr>
              <w:t>Neither agree nor disagree</w:t>
            </w:r>
            <w:r w:rsidRPr="006458D7">
              <w:rPr>
                <w:rFonts w:ascii="Times New Roman" w:hAnsi="Times New Roman" w:cs="Times New Roman"/>
              </w:rPr>
              <w:br/>
              <w:t> </w:t>
            </w:r>
          </w:p>
        </w:tc>
        <w:tc>
          <w:tcPr>
            <w:tcW w:w="1596" w:type="dxa"/>
          </w:tcPr>
          <w:p w14:paraId="515BB6E8" w14:textId="77777777" w:rsidR="006458D7" w:rsidRPr="006458D7" w:rsidRDefault="006458D7" w:rsidP="009F2841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  <w:b/>
              </w:rPr>
              <w:t>Strongly agree</w:t>
            </w:r>
          </w:p>
        </w:tc>
      </w:tr>
    </w:tbl>
    <w:p w14:paraId="6EE6AF46" w14:textId="77777777" w:rsidR="006458D7" w:rsidRPr="006458D7" w:rsidRDefault="006458D7" w:rsidP="006458D7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98"/>
        <w:gridCol w:w="416"/>
        <w:gridCol w:w="416"/>
        <w:gridCol w:w="415"/>
        <w:gridCol w:w="415"/>
        <w:gridCol w:w="415"/>
        <w:gridCol w:w="415"/>
        <w:gridCol w:w="415"/>
        <w:gridCol w:w="415"/>
        <w:gridCol w:w="415"/>
        <w:gridCol w:w="415"/>
        <w:gridCol w:w="422"/>
      </w:tblGrid>
      <w:tr w:rsidR="006458D7" w:rsidRPr="006458D7" w14:paraId="4BB8B67F" w14:textId="77777777" w:rsidTr="009F2841">
        <w:tc>
          <w:tcPr>
            <w:tcW w:w="4788" w:type="dxa"/>
          </w:tcPr>
          <w:p w14:paraId="22DF0399" w14:textId="77777777" w:rsidR="006458D7" w:rsidRPr="006458D7" w:rsidRDefault="006458D7" w:rsidP="009F28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14:paraId="6099BF19" w14:textId="77777777" w:rsidR="006458D7" w:rsidRPr="006458D7" w:rsidRDefault="006458D7" w:rsidP="009F2841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5" w:type="dxa"/>
          </w:tcPr>
          <w:p w14:paraId="05451CF8" w14:textId="77777777" w:rsidR="006458D7" w:rsidRPr="006458D7" w:rsidRDefault="006458D7" w:rsidP="009F2841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5" w:type="dxa"/>
          </w:tcPr>
          <w:p w14:paraId="47750560" w14:textId="77777777" w:rsidR="006458D7" w:rsidRPr="006458D7" w:rsidRDefault="006458D7" w:rsidP="009F2841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5" w:type="dxa"/>
          </w:tcPr>
          <w:p w14:paraId="6F5BFEF3" w14:textId="77777777" w:rsidR="006458D7" w:rsidRPr="006458D7" w:rsidRDefault="006458D7" w:rsidP="009F2841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5" w:type="dxa"/>
          </w:tcPr>
          <w:p w14:paraId="3750B0A1" w14:textId="77777777" w:rsidR="006458D7" w:rsidRPr="006458D7" w:rsidRDefault="006458D7" w:rsidP="009F2841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5" w:type="dxa"/>
          </w:tcPr>
          <w:p w14:paraId="2D94F02C" w14:textId="77777777" w:rsidR="006458D7" w:rsidRPr="006458D7" w:rsidRDefault="006458D7" w:rsidP="009F2841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5" w:type="dxa"/>
          </w:tcPr>
          <w:p w14:paraId="45CEA01A" w14:textId="77777777" w:rsidR="006458D7" w:rsidRPr="006458D7" w:rsidRDefault="006458D7" w:rsidP="009F2841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5" w:type="dxa"/>
          </w:tcPr>
          <w:p w14:paraId="22E0D04D" w14:textId="77777777" w:rsidR="006458D7" w:rsidRPr="006458D7" w:rsidRDefault="006458D7" w:rsidP="009F2841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5" w:type="dxa"/>
          </w:tcPr>
          <w:p w14:paraId="25A3DF0F" w14:textId="77777777" w:rsidR="006458D7" w:rsidRPr="006458D7" w:rsidRDefault="006458D7" w:rsidP="009F2841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35" w:type="dxa"/>
          </w:tcPr>
          <w:p w14:paraId="1AB1080F" w14:textId="77777777" w:rsidR="006458D7" w:rsidRPr="006458D7" w:rsidRDefault="006458D7" w:rsidP="009F2841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35" w:type="dxa"/>
          </w:tcPr>
          <w:p w14:paraId="148EF77A" w14:textId="77777777" w:rsidR="006458D7" w:rsidRPr="006458D7" w:rsidRDefault="006458D7" w:rsidP="009F2841">
            <w:pPr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</w:rPr>
              <w:t>10</w:t>
            </w:r>
          </w:p>
        </w:tc>
      </w:tr>
    </w:tbl>
    <w:p w14:paraId="083E024D" w14:textId="77777777" w:rsidR="006458D7" w:rsidRPr="006458D7" w:rsidRDefault="006458D7" w:rsidP="006458D7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434"/>
        <w:gridCol w:w="4638"/>
      </w:tblGrid>
      <w:tr w:rsidR="006458D7" w:rsidRPr="006458D7" w14:paraId="08AA41C6" w14:textId="77777777" w:rsidTr="009F2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DEB077C" w14:textId="4A25CF46" w:rsidR="006458D7" w:rsidRPr="006458D7" w:rsidRDefault="00030741" w:rsidP="009F2841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ther assessment</w:t>
            </w:r>
            <w:r w:rsidR="006458D7" w:rsidRPr="006458D7">
              <w:rPr>
                <w:rFonts w:ascii="Times New Roman" w:hAnsi="Times New Roman" w:cs="Times New Roman"/>
              </w:rPr>
              <w:t xml:space="preserve"> ()</w:t>
            </w:r>
          </w:p>
        </w:tc>
        <w:tc>
          <w:tcPr>
            <w:tcW w:w="4788" w:type="dxa"/>
          </w:tcPr>
          <w:p w14:paraId="4C8AECC6" w14:textId="77777777" w:rsidR="006458D7" w:rsidRPr="006458D7" w:rsidRDefault="006458D7" w:rsidP="009F284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58D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6A9F43E" wp14:editId="410BA18D">
                  <wp:extent cx="1905000" cy="304800"/>
                  <wp:effectExtent l="0" t="0" r="0" b="0"/>
                  <wp:docPr id="5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3950F12" w14:textId="726B5D4D" w:rsidR="00D3176F" w:rsidRPr="006458D7" w:rsidRDefault="00D3176F" w:rsidP="00106786">
      <w:pPr>
        <w:rPr>
          <w:rFonts w:ascii="Times New Roman" w:hAnsi="Times New Roman" w:cs="Times New Roman"/>
          <w:lang w:val="en-US"/>
        </w:rPr>
      </w:pPr>
    </w:p>
    <w:p w14:paraId="2C9A08B5" w14:textId="18F5A2D9" w:rsidR="00D3176F" w:rsidRPr="00FA6F0E" w:rsidRDefault="00D609B3" w:rsidP="00D3176F">
      <w:pPr>
        <w:rPr>
          <w:rFonts w:ascii="Times New Roman" w:hAnsi="Times New Roman" w:cs="Times New Roman"/>
          <w:lang w:val="en-US"/>
        </w:rPr>
      </w:pPr>
      <w:r w:rsidRPr="00FA6F0E">
        <w:rPr>
          <w:rFonts w:ascii="Times New Roman" w:hAnsi="Times New Roman" w:cs="Times New Roman"/>
          <w:lang w:val="en-US"/>
        </w:rPr>
        <w:t>[Gender]</w:t>
      </w:r>
    </w:p>
    <w:p w14:paraId="71E27951" w14:textId="77777777" w:rsidR="00A164EA" w:rsidRPr="00FA6F0E" w:rsidRDefault="00A164EA" w:rsidP="00A164EA">
      <w:pPr>
        <w:keepNext/>
        <w:spacing w:line="240" w:lineRule="auto"/>
        <w:rPr>
          <w:rFonts w:ascii="Times New Roman" w:hAnsi="Times New Roman" w:cs="Times New Roman"/>
          <w:lang w:val="en-US"/>
        </w:rPr>
      </w:pPr>
      <w:r w:rsidRPr="00FA6F0E">
        <w:rPr>
          <w:rFonts w:ascii="Times New Roman" w:hAnsi="Times New Roman" w:cs="Times New Roman"/>
          <w:lang w:val="en-US"/>
        </w:rPr>
        <w:t>What is your gender?</w:t>
      </w:r>
    </w:p>
    <w:p w14:paraId="18551DF3" w14:textId="77777777" w:rsidR="00A164EA" w:rsidRPr="00FA6F0E" w:rsidRDefault="00A164EA" w:rsidP="00A164EA">
      <w:pPr>
        <w:pStyle w:val="ListParagraph"/>
        <w:keepNext/>
        <w:numPr>
          <w:ilvl w:val="0"/>
          <w:numId w:val="3"/>
        </w:numPr>
        <w:spacing w:after="0" w:line="240" w:lineRule="auto"/>
        <w:contextualSpacing w:val="0"/>
        <w:rPr>
          <w:rFonts w:ascii="Times New Roman" w:hAnsi="Times New Roman" w:cs="Times New Roman"/>
          <w:lang w:val="en-US"/>
        </w:rPr>
      </w:pPr>
      <w:r w:rsidRPr="00FA6F0E">
        <w:rPr>
          <w:rFonts w:ascii="Times New Roman" w:hAnsi="Times New Roman" w:cs="Times New Roman"/>
          <w:lang w:val="en-US"/>
        </w:rPr>
        <w:t>Male</w:t>
      </w:r>
    </w:p>
    <w:p w14:paraId="146AC121" w14:textId="77777777" w:rsidR="00A164EA" w:rsidRPr="00FA6F0E" w:rsidRDefault="00A164EA" w:rsidP="00A164EA">
      <w:pPr>
        <w:pStyle w:val="ListParagraph"/>
        <w:keepNext/>
        <w:numPr>
          <w:ilvl w:val="0"/>
          <w:numId w:val="3"/>
        </w:numPr>
        <w:spacing w:after="0" w:line="240" w:lineRule="auto"/>
        <w:contextualSpacing w:val="0"/>
        <w:rPr>
          <w:rFonts w:ascii="Times New Roman" w:hAnsi="Times New Roman" w:cs="Times New Roman"/>
          <w:lang w:val="en-US"/>
        </w:rPr>
      </w:pPr>
      <w:r w:rsidRPr="00FA6F0E">
        <w:rPr>
          <w:rFonts w:ascii="Times New Roman" w:hAnsi="Times New Roman" w:cs="Times New Roman"/>
          <w:lang w:val="en-US"/>
        </w:rPr>
        <w:t>Female</w:t>
      </w:r>
    </w:p>
    <w:p w14:paraId="5E7FDE43" w14:textId="67B0C8D0" w:rsidR="00A164EA" w:rsidRPr="00FA6F0E" w:rsidRDefault="004F649E" w:rsidP="00A164EA">
      <w:pPr>
        <w:pStyle w:val="ListParagraph"/>
        <w:keepNext/>
        <w:numPr>
          <w:ilvl w:val="0"/>
          <w:numId w:val="3"/>
        </w:numPr>
        <w:spacing w:after="0" w:line="240" w:lineRule="auto"/>
        <w:contextualSpacing w:val="0"/>
        <w:rPr>
          <w:rFonts w:ascii="Times New Roman" w:hAnsi="Times New Roman" w:cs="Times New Roman"/>
          <w:lang w:val="en-US"/>
        </w:rPr>
      </w:pPr>
      <w:r w:rsidRPr="00FA6F0E">
        <w:rPr>
          <w:rFonts w:ascii="Times New Roman" w:hAnsi="Times New Roman" w:cs="Times New Roman"/>
          <w:lang w:val="en-US"/>
        </w:rPr>
        <w:t>Other _</w:t>
      </w:r>
      <w:r w:rsidR="00A164EA" w:rsidRPr="00FA6F0E">
        <w:rPr>
          <w:rFonts w:ascii="Times New Roman" w:hAnsi="Times New Roman" w:cs="Times New Roman"/>
          <w:lang w:val="en-US"/>
        </w:rPr>
        <w:t>_______________________________________________</w:t>
      </w:r>
    </w:p>
    <w:p w14:paraId="6A7E90EC" w14:textId="77777777" w:rsidR="00A164EA" w:rsidRPr="00FA6F0E" w:rsidRDefault="00A164EA" w:rsidP="00A164EA">
      <w:pPr>
        <w:pStyle w:val="TextEntryLine"/>
        <w:rPr>
          <w:rFonts w:ascii="Times New Roman" w:hAnsi="Times New Roman" w:cs="Times New Roman"/>
        </w:rPr>
      </w:pPr>
    </w:p>
    <w:p w14:paraId="39F85C14" w14:textId="77777777" w:rsidR="00A164EA" w:rsidRPr="00FA6F0E" w:rsidRDefault="00A164EA" w:rsidP="00A164EA">
      <w:pPr>
        <w:rPr>
          <w:rFonts w:ascii="Times New Roman" w:hAnsi="Times New Roman" w:cs="Times New Roman"/>
          <w:lang w:val="en-US"/>
        </w:rPr>
      </w:pPr>
      <w:r w:rsidRPr="00FA6F0E">
        <w:rPr>
          <w:rFonts w:ascii="Times New Roman" w:hAnsi="Times New Roman" w:cs="Times New Roman"/>
          <w:lang w:val="en-US"/>
        </w:rPr>
        <w:t>[Age]</w:t>
      </w:r>
    </w:p>
    <w:p w14:paraId="148A8CBF" w14:textId="77777777" w:rsidR="00A164EA" w:rsidRPr="00FA6F0E" w:rsidRDefault="00A164EA" w:rsidP="00A164EA">
      <w:pPr>
        <w:keepNext/>
        <w:spacing w:line="240" w:lineRule="auto"/>
        <w:rPr>
          <w:rFonts w:ascii="Times New Roman" w:hAnsi="Times New Roman" w:cs="Times New Roman"/>
          <w:lang w:val="en-US"/>
        </w:rPr>
      </w:pPr>
      <w:r w:rsidRPr="00FA6F0E">
        <w:rPr>
          <w:rFonts w:ascii="Times New Roman" w:hAnsi="Times New Roman" w:cs="Times New Roman"/>
          <w:lang w:val="en-US"/>
        </w:rPr>
        <w:t>How old are you?</w:t>
      </w:r>
    </w:p>
    <w:p w14:paraId="22463B27" w14:textId="77777777" w:rsidR="00A164EA" w:rsidRPr="006458D7" w:rsidRDefault="00A164EA" w:rsidP="00A164EA">
      <w:pPr>
        <w:pStyle w:val="TextEntryLine"/>
        <w:ind w:firstLine="400"/>
        <w:rPr>
          <w:rFonts w:ascii="Times New Roman" w:hAnsi="Times New Roman" w:cs="Times New Roman"/>
          <w:lang w:val="sv-SE"/>
        </w:rPr>
      </w:pPr>
      <w:r w:rsidRPr="006458D7">
        <w:rPr>
          <w:rFonts w:ascii="Times New Roman" w:hAnsi="Times New Roman" w:cs="Times New Roman"/>
          <w:lang w:val="sv-SE"/>
        </w:rPr>
        <w:t>________________________________________________________________</w:t>
      </w:r>
    </w:p>
    <w:p w14:paraId="7B5810BF" w14:textId="77777777" w:rsidR="00A164EA" w:rsidRPr="006458D7" w:rsidRDefault="00A164EA" w:rsidP="00A164EA">
      <w:pPr>
        <w:keepNext/>
        <w:spacing w:line="240" w:lineRule="auto"/>
        <w:rPr>
          <w:rFonts w:ascii="Times New Roman" w:hAnsi="Times New Roman" w:cs="Times New Roman"/>
        </w:rPr>
      </w:pPr>
    </w:p>
    <w:p w14:paraId="4EFFD12A" w14:textId="77777777" w:rsidR="007F5074" w:rsidRDefault="007F507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2A07286" w14:textId="6B30ECF8" w:rsidR="00D609B3" w:rsidRPr="006458D7" w:rsidRDefault="00D609B3" w:rsidP="00D609B3">
      <w:pPr>
        <w:rPr>
          <w:rFonts w:ascii="Times New Roman" w:hAnsi="Times New Roman" w:cs="Times New Roman"/>
          <w:lang w:val="en-US"/>
        </w:rPr>
      </w:pPr>
      <w:r w:rsidRPr="006458D7">
        <w:rPr>
          <w:rFonts w:ascii="Times New Roman" w:hAnsi="Times New Roman" w:cs="Times New Roman"/>
          <w:lang w:val="en-US"/>
        </w:rPr>
        <w:lastRenderedPageBreak/>
        <w:t>[Education]</w:t>
      </w:r>
    </w:p>
    <w:p w14:paraId="7D6DF727" w14:textId="77777777" w:rsidR="00D94A60" w:rsidRPr="006458D7" w:rsidRDefault="00D94A60" w:rsidP="00D94A60">
      <w:pPr>
        <w:keepNext/>
        <w:spacing w:line="240" w:lineRule="auto"/>
        <w:rPr>
          <w:rFonts w:ascii="Times New Roman" w:hAnsi="Times New Roman" w:cs="Times New Roman"/>
          <w:lang w:val="en-GB"/>
        </w:rPr>
      </w:pPr>
      <w:r w:rsidRPr="006458D7">
        <w:rPr>
          <w:rFonts w:ascii="Times New Roman" w:hAnsi="Times New Roman" w:cs="Times New Roman"/>
          <w:lang w:val="en-GB"/>
        </w:rPr>
        <w:t>What’s your highest completed education?</w:t>
      </w:r>
    </w:p>
    <w:p w14:paraId="7EAF802F" w14:textId="77777777" w:rsidR="00D94A60" w:rsidRPr="00FA6F0E" w:rsidRDefault="00D94A60" w:rsidP="00D94A60">
      <w:pPr>
        <w:pStyle w:val="ListParagraph"/>
        <w:keepNext/>
        <w:numPr>
          <w:ilvl w:val="0"/>
          <w:numId w:val="3"/>
        </w:numPr>
        <w:spacing w:after="0" w:line="240" w:lineRule="auto"/>
        <w:contextualSpacing w:val="0"/>
        <w:rPr>
          <w:rFonts w:ascii="Times New Roman" w:hAnsi="Times New Roman" w:cs="Times New Roman"/>
          <w:lang w:val="en-US"/>
        </w:rPr>
      </w:pPr>
      <w:r w:rsidRPr="00FA6F0E">
        <w:rPr>
          <w:rFonts w:ascii="Times New Roman" w:hAnsi="Times New Roman" w:cs="Times New Roman"/>
          <w:lang w:val="en-US"/>
        </w:rPr>
        <w:t xml:space="preserve">Lack formal education </w:t>
      </w:r>
    </w:p>
    <w:p w14:paraId="2DD5965E" w14:textId="77777777" w:rsidR="00D94A60" w:rsidRPr="00FA6F0E" w:rsidRDefault="00D94A60" w:rsidP="00D94A60">
      <w:pPr>
        <w:pStyle w:val="ListParagraph"/>
        <w:keepNext/>
        <w:numPr>
          <w:ilvl w:val="0"/>
          <w:numId w:val="3"/>
        </w:numPr>
        <w:spacing w:after="0" w:line="240" w:lineRule="auto"/>
        <w:contextualSpacing w:val="0"/>
        <w:rPr>
          <w:rFonts w:ascii="Times New Roman" w:hAnsi="Times New Roman" w:cs="Times New Roman"/>
          <w:lang w:val="en-US"/>
        </w:rPr>
      </w:pPr>
      <w:proofErr w:type="spellStart"/>
      <w:r w:rsidRPr="00FA6F0E">
        <w:rPr>
          <w:rFonts w:ascii="Times New Roman" w:hAnsi="Times New Roman" w:cs="Times New Roman"/>
          <w:i/>
          <w:iCs/>
          <w:lang w:val="en-US"/>
        </w:rPr>
        <w:t>Volksschule</w:t>
      </w:r>
      <w:proofErr w:type="spellEnd"/>
      <w:r w:rsidRPr="00FA6F0E">
        <w:rPr>
          <w:rFonts w:ascii="Times New Roman" w:hAnsi="Times New Roman" w:cs="Times New Roman"/>
          <w:lang w:val="en-US"/>
        </w:rPr>
        <w:t>, 6 years</w:t>
      </w:r>
    </w:p>
    <w:p w14:paraId="75F66166" w14:textId="7BD3811C" w:rsidR="00D94A60" w:rsidRPr="00FA6F0E" w:rsidRDefault="00D94A60" w:rsidP="00D94A60">
      <w:pPr>
        <w:pStyle w:val="ListParagraph"/>
        <w:keepNext/>
        <w:numPr>
          <w:ilvl w:val="0"/>
          <w:numId w:val="3"/>
        </w:numPr>
        <w:spacing w:after="0" w:line="240" w:lineRule="auto"/>
        <w:contextualSpacing w:val="0"/>
        <w:rPr>
          <w:rFonts w:ascii="Times New Roman" w:hAnsi="Times New Roman" w:cs="Times New Roman"/>
          <w:lang w:val="en-US"/>
        </w:rPr>
      </w:pPr>
      <w:proofErr w:type="spellStart"/>
      <w:r w:rsidRPr="00FA6F0E">
        <w:rPr>
          <w:rFonts w:ascii="Times New Roman" w:hAnsi="Times New Roman" w:cs="Times New Roman"/>
          <w:i/>
          <w:iCs/>
          <w:lang w:val="en-US"/>
        </w:rPr>
        <w:t>Realschule</w:t>
      </w:r>
      <w:proofErr w:type="spellEnd"/>
      <w:r w:rsidRPr="00FA6F0E">
        <w:rPr>
          <w:rFonts w:ascii="Times New Roman" w:hAnsi="Times New Roman" w:cs="Times New Roman"/>
          <w:lang w:val="en-US"/>
        </w:rPr>
        <w:t>, faculty school or girl school</w:t>
      </w:r>
    </w:p>
    <w:p w14:paraId="08036A50" w14:textId="77777777" w:rsidR="00D94A60" w:rsidRPr="00FA6F0E" w:rsidRDefault="00D94A60" w:rsidP="00D94A60">
      <w:pPr>
        <w:pStyle w:val="ListParagraph"/>
        <w:keepNext/>
        <w:numPr>
          <w:ilvl w:val="0"/>
          <w:numId w:val="3"/>
        </w:numPr>
        <w:spacing w:after="0" w:line="240" w:lineRule="auto"/>
        <w:contextualSpacing w:val="0"/>
        <w:rPr>
          <w:rFonts w:ascii="Times New Roman" w:hAnsi="Times New Roman" w:cs="Times New Roman"/>
          <w:lang w:val="en-US"/>
        </w:rPr>
      </w:pPr>
      <w:r w:rsidRPr="00FA6F0E">
        <w:rPr>
          <w:rFonts w:ascii="Times New Roman" w:hAnsi="Times New Roman" w:cs="Times New Roman"/>
          <w:lang w:val="en-US"/>
        </w:rPr>
        <w:t xml:space="preserve">Primary school, 9 years </w:t>
      </w:r>
    </w:p>
    <w:p w14:paraId="0612340A" w14:textId="77777777" w:rsidR="00D94A60" w:rsidRPr="00FA6F0E" w:rsidRDefault="00D94A60" w:rsidP="00D94A60">
      <w:pPr>
        <w:pStyle w:val="ListParagraph"/>
        <w:keepNext/>
        <w:numPr>
          <w:ilvl w:val="0"/>
          <w:numId w:val="3"/>
        </w:numPr>
        <w:spacing w:after="0" w:line="240" w:lineRule="auto"/>
        <w:contextualSpacing w:val="0"/>
        <w:rPr>
          <w:rFonts w:ascii="Times New Roman" w:hAnsi="Times New Roman" w:cs="Times New Roman"/>
          <w:lang w:val="en-US"/>
        </w:rPr>
      </w:pPr>
      <w:r w:rsidRPr="00FA6F0E">
        <w:rPr>
          <w:rFonts w:ascii="Times New Roman" w:hAnsi="Times New Roman" w:cs="Times New Roman"/>
          <w:lang w:val="en-US"/>
        </w:rPr>
        <w:t>Secondary school, matriculation examination</w:t>
      </w:r>
    </w:p>
    <w:p w14:paraId="03632739" w14:textId="0C4E8226" w:rsidR="00D94A60" w:rsidRPr="00FA6F0E" w:rsidRDefault="00D94A60" w:rsidP="00D94A60">
      <w:pPr>
        <w:pStyle w:val="ListParagraph"/>
        <w:keepNext/>
        <w:numPr>
          <w:ilvl w:val="0"/>
          <w:numId w:val="3"/>
        </w:numPr>
        <w:spacing w:after="0" w:line="240" w:lineRule="auto"/>
        <w:contextualSpacing w:val="0"/>
        <w:rPr>
          <w:rFonts w:ascii="Times New Roman" w:hAnsi="Times New Roman" w:cs="Times New Roman"/>
          <w:lang w:val="en-US"/>
        </w:rPr>
      </w:pPr>
      <w:r w:rsidRPr="00FA6F0E">
        <w:rPr>
          <w:rFonts w:ascii="Times New Roman" w:hAnsi="Times New Roman" w:cs="Times New Roman"/>
          <w:lang w:val="en-US"/>
        </w:rPr>
        <w:t>Additional education after secondary school (e.g., qualified vocational training)</w:t>
      </w:r>
    </w:p>
    <w:p w14:paraId="0DE4630B" w14:textId="7201757F" w:rsidR="00D94A60" w:rsidRPr="00FA6F0E" w:rsidRDefault="004F649E" w:rsidP="00D94A60">
      <w:pPr>
        <w:pStyle w:val="ListParagraph"/>
        <w:keepNext/>
        <w:numPr>
          <w:ilvl w:val="0"/>
          <w:numId w:val="3"/>
        </w:numPr>
        <w:spacing w:after="0" w:line="240" w:lineRule="auto"/>
        <w:ind w:left="1304" w:hanging="944"/>
        <w:contextualSpacing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ealth</w:t>
      </w:r>
      <w:r w:rsidR="00D94A60" w:rsidRPr="00FA6F0E">
        <w:rPr>
          <w:rFonts w:ascii="Times New Roman" w:hAnsi="Times New Roman" w:cs="Times New Roman"/>
          <w:lang w:val="en-US"/>
        </w:rPr>
        <w:t xml:space="preserve"> school, social collage (older education) </w:t>
      </w:r>
    </w:p>
    <w:p w14:paraId="0DB84C5B" w14:textId="77777777" w:rsidR="00D94A60" w:rsidRPr="00FA6F0E" w:rsidRDefault="00D94A60" w:rsidP="00D94A60">
      <w:pPr>
        <w:pStyle w:val="ListParagraph"/>
        <w:keepNext/>
        <w:numPr>
          <w:ilvl w:val="0"/>
          <w:numId w:val="3"/>
        </w:numPr>
        <w:spacing w:after="0" w:line="240" w:lineRule="auto"/>
        <w:contextualSpacing w:val="0"/>
        <w:rPr>
          <w:rFonts w:ascii="Times New Roman" w:hAnsi="Times New Roman" w:cs="Times New Roman"/>
          <w:lang w:val="en-US"/>
        </w:rPr>
      </w:pPr>
      <w:r w:rsidRPr="00FA6F0E">
        <w:rPr>
          <w:rFonts w:ascii="Times New Roman" w:hAnsi="Times New Roman" w:cs="Times New Roman"/>
          <w:lang w:val="en-US"/>
        </w:rPr>
        <w:t xml:space="preserve">Bachelor’s degree or college degree/college engineer </w:t>
      </w:r>
    </w:p>
    <w:p w14:paraId="7255EABD" w14:textId="581094FC" w:rsidR="00D94A60" w:rsidRPr="00FA6F0E" w:rsidRDefault="00D94A60" w:rsidP="00D94A60">
      <w:pPr>
        <w:pStyle w:val="ListParagraph"/>
        <w:keepNext/>
        <w:numPr>
          <w:ilvl w:val="0"/>
          <w:numId w:val="3"/>
        </w:numPr>
        <w:spacing w:after="0" w:line="240" w:lineRule="auto"/>
        <w:contextualSpacing w:val="0"/>
        <w:rPr>
          <w:rFonts w:ascii="Times New Roman" w:hAnsi="Times New Roman" w:cs="Times New Roman"/>
          <w:lang w:val="en-US"/>
        </w:rPr>
      </w:pPr>
      <w:r w:rsidRPr="00FA6F0E">
        <w:rPr>
          <w:rFonts w:ascii="Times New Roman" w:hAnsi="Times New Roman" w:cs="Times New Roman"/>
          <w:lang w:val="en-US"/>
        </w:rPr>
        <w:t xml:space="preserve">Master’s </w:t>
      </w:r>
      <w:r w:rsidR="004F649E" w:rsidRPr="00FA6F0E">
        <w:rPr>
          <w:rFonts w:ascii="Times New Roman" w:hAnsi="Times New Roman" w:cs="Times New Roman"/>
          <w:lang w:val="en-US"/>
        </w:rPr>
        <w:t>degree, civil</w:t>
      </w:r>
      <w:r w:rsidRPr="00FA6F0E">
        <w:rPr>
          <w:rFonts w:ascii="Times New Roman" w:hAnsi="Times New Roman" w:cs="Times New Roman"/>
          <w:lang w:val="en-US"/>
        </w:rPr>
        <w:t xml:space="preserve"> engineer, or other similar longer education </w:t>
      </w:r>
    </w:p>
    <w:p w14:paraId="48B29F2E" w14:textId="24F0F4DD" w:rsidR="00D609B3" w:rsidRPr="00FA6F0E" w:rsidRDefault="00D94A60" w:rsidP="00D609B3">
      <w:pPr>
        <w:pStyle w:val="ListParagraph"/>
        <w:keepNext/>
        <w:numPr>
          <w:ilvl w:val="0"/>
          <w:numId w:val="3"/>
        </w:numPr>
        <w:spacing w:after="0" w:line="240" w:lineRule="auto"/>
        <w:contextualSpacing w:val="0"/>
        <w:rPr>
          <w:rFonts w:ascii="Times New Roman" w:hAnsi="Times New Roman" w:cs="Times New Roman"/>
          <w:lang w:val="en-US"/>
        </w:rPr>
      </w:pPr>
      <w:r w:rsidRPr="00FA6F0E">
        <w:rPr>
          <w:rFonts w:ascii="Times New Roman" w:hAnsi="Times New Roman" w:cs="Times New Roman"/>
          <w:lang w:val="en-US"/>
        </w:rPr>
        <w:t xml:space="preserve">Postgraduate education (licentiate or PhD) </w:t>
      </w:r>
      <w:r w:rsidR="00D609B3" w:rsidRPr="00FA6F0E">
        <w:rPr>
          <w:rFonts w:ascii="Times New Roman" w:hAnsi="Times New Roman" w:cs="Times New Roman"/>
          <w:lang w:val="en-US"/>
        </w:rPr>
        <w:t xml:space="preserve"> </w:t>
      </w:r>
    </w:p>
    <w:p w14:paraId="0AFB9906" w14:textId="77777777" w:rsidR="00D609B3" w:rsidRPr="006458D7" w:rsidRDefault="00D609B3" w:rsidP="00D609B3">
      <w:pPr>
        <w:rPr>
          <w:rFonts w:ascii="Times New Roman" w:hAnsi="Times New Roman" w:cs="Times New Roman"/>
          <w:lang w:val="en-US"/>
        </w:rPr>
      </w:pPr>
    </w:p>
    <w:p w14:paraId="55B50239" w14:textId="4C09897F" w:rsidR="00AF6342" w:rsidRPr="00576625" w:rsidRDefault="005E21D0" w:rsidP="004F649E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576625">
        <w:rPr>
          <w:rFonts w:ascii="Times New Roman" w:hAnsi="Times New Roman" w:cs="Times New Roman"/>
        </w:rPr>
        <w:t>References</w:t>
      </w:r>
    </w:p>
    <w:p w14:paraId="7FC3861C" w14:textId="788C0901" w:rsidR="00FD7F51" w:rsidRPr="005E42B7" w:rsidRDefault="00FD7F51" w:rsidP="00FD7F51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76C29">
        <w:rPr>
          <w:rFonts w:ascii="Times New Roman" w:hAnsi="Times New Roman" w:cs="Times New Roman"/>
          <w:sz w:val="24"/>
          <w:szCs w:val="24"/>
        </w:rPr>
        <w:t xml:space="preserve">SCB. (2021a). Sveriges befolkning. </w:t>
      </w:r>
      <w:r w:rsidRPr="005E42B7">
        <w:rPr>
          <w:rFonts w:ascii="Times New Roman" w:hAnsi="Times New Roman" w:cs="Times New Roman"/>
          <w:sz w:val="24"/>
          <w:szCs w:val="24"/>
          <w:lang w:val="en-GB"/>
        </w:rPr>
        <w:t>Av</w:t>
      </w:r>
      <w:r w:rsidR="005E42B7" w:rsidRPr="005E42B7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5E42B7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5E42B7">
        <w:rPr>
          <w:rFonts w:ascii="Times New Roman" w:hAnsi="Times New Roman" w:cs="Times New Roman"/>
          <w:sz w:val="24"/>
          <w:szCs w:val="24"/>
          <w:lang w:val="en-GB"/>
        </w:rPr>
        <w:t xml:space="preserve">lable from: </w:t>
      </w:r>
      <w:hyperlink r:id="rId6" w:history="1">
        <w:r w:rsidRPr="005E42B7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www.scb.se/hitta-statistik/sverige-i-siffror/manniskorna-i-sverige/sveriges-befolkning/</w:t>
        </w:r>
      </w:hyperlink>
      <w:r w:rsidRPr="005E42B7">
        <w:rPr>
          <w:rFonts w:ascii="Times New Roman" w:hAnsi="Times New Roman" w:cs="Times New Roman"/>
          <w:sz w:val="24"/>
          <w:szCs w:val="24"/>
          <w:lang w:val="en-GB"/>
        </w:rPr>
        <w:t xml:space="preserve"> [2021-05-04]</w:t>
      </w:r>
    </w:p>
    <w:p w14:paraId="0AFCE9E5" w14:textId="77777777" w:rsidR="00FD7F51" w:rsidRPr="00F76C29" w:rsidRDefault="00FD7F51" w:rsidP="00FD7F51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F76C29">
        <w:rPr>
          <w:rFonts w:ascii="Times New Roman" w:hAnsi="Times New Roman" w:cs="Times New Roman"/>
          <w:sz w:val="24"/>
          <w:szCs w:val="24"/>
        </w:rPr>
        <w:t xml:space="preserve">SCB. (2021b). Sveriges befolkningspyramid. Available from: </w:t>
      </w:r>
      <w:hyperlink r:id="rId7" w:history="1">
        <w:r w:rsidRPr="00F76C29">
          <w:rPr>
            <w:rStyle w:val="Hyperlink"/>
            <w:rFonts w:ascii="Times New Roman" w:hAnsi="Times New Roman" w:cs="Times New Roman"/>
            <w:sz w:val="24"/>
            <w:szCs w:val="24"/>
          </w:rPr>
          <w:t>https://www.scb.se/hitta-statistik/sverige-i-siffror/manniskorna-i-sverige/sveriges-befolkningspyramid/</w:t>
        </w:r>
      </w:hyperlink>
      <w:r w:rsidRPr="00F76C29">
        <w:rPr>
          <w:rFonts w:ascii="Times New Roman" w:hAnsi="Times New Roman" w:cs="Times New Roman"/>
          <w:sz w:val="24"/>
          <w:szCs w:val="24"/>
        </w:rPr>
        <w:t xml:space="preserve"> [2021-05-04]</w:t>
      </w:r>
    </w:p>
    <w:p w14:paraId="23A5A446" w14:textId="77777777" w:rsidR="00FD7F51" w:rsidRPr="00F76C29" w:rsidRDefault="00FD7F51" w:rsidP="00FD7F51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76C29">
        <w:rPr>
          <w:rFonts w:ascii="Times New Roman" w:hAnsi="Times New Roman" w:cs="Times New Roman"/>
          <w:sz w:val="24"/>
          <w:szCs w:val="24"/>
        </w:rPr>
        <w:t xml:space="preserve">SCB. (2021c). Utbildningsnivån i Sverige. </w:t>
      </w:r>
      <w:r w:rsidRPr="00F76C29">
        <w:rPr>
          <w:rFonts w:ascii="Times New Roman" w:hAnsi="Times New Roman" w:cs="Times New Roman"/>
          <w:sz w:val="24"/>
          <w:szCs w:val="24"/>
          <w:lang w:val="en-GB"/>
        </w:rPr>
        <w:t xml:space="preserve">Available from: </w:t>
      </w:r>
      <w:hyperlink r:id="rId8" w:history="1">
        <w:r w:rsidRPr="00F76C29">
          <w:rPr>
            <w:rStyle w:val="Hyperlink"/>
            <w:rFonts w:ascii="Times New Roman" w:eastAsiaTheme="majorEastAsia" w:hAnsi="Times New Roman" w:cs="Times New Roman"/>
            <w:sz w:val="24"/>
            <w:szCs w:val="24"/>
            <w:lang w:val="en-GB"/>
          </w:rPr>
          <w:t>https://www.scb.se/hitta-statistik/sverige-i-siffror/utbildning-jobb-och-pengar/utbildningsnivan-i-sverige/</w:t>
        </w:r>
      </w:hyperlink>
      <w:r w:rsidRPr="00F76C29">
        <w:rPr>
          <w:rFonts w:ascii="Times New Roman" w:hAnsi="Times New Roman" w:cs="Times New Roman"/>
          <w:sz w:val="24"/>
          <w:szCs w:val="24"/>
          <w:lang w:val="en-GB"/>
        </w:rPr>
        <w:t xml:space="preserve"> [2021-05-04]</w:t>
      </w:r>
    </w:p>
    <w:p w14:paraId="1BBB694E" w14:textId="77777777" w:rsidR="00FD7F51" w:rsidRPr="00FD7F51" w:rsidRDefault="00FD7F51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FD7F51" w:rsidRPr="00FD7F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6AFB7121"/>
    <w:multiLevelType w:val="hybridMultilevel"/>
    <w:tmpl w:val="74FEB338"/>
    <w:lvl w:ilvl="0" w:tplc="0A3C1A2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342"/>
    <w:rsid w:val="00015B88"/>
    <w:rsid w:val="00023A1A"/>
    <w:rsid w:val="00030741"/>
    <w:rsid w:val="00073C7F"/>
    <w:rsid w:val="00085168"/>
    <w:rsid w:val="00095BF8"/>
    <w:rsid w:val="00106786"/>
    <w:rsid w:val="00115D07"/>
    <w:rsid w:val="00125E82"/>
    <w:rsid w:val="001B450E"/>
    <w:rsid w:val="001D3098"/>
    <w:rsid w:val="00220481"/>
    <w:rsid w:val="00220878"/>
    <w:rsid w:val="00241EF8"/>
    <w:rsid w:val="00263DCC"/>
    <w:rsid w:val="0038213F"/>
    <w:rsid w:val="003F205D"/>
    <w:rsid w:val="00430C9B"/>
    <w:rsid w:val="004454B2"/>
    <w:rsid w:val="00457369"/>
    <w:rsid w:val="004A3C64"/>
    <w:rsid w:val="004F649E"/>
    <w:rsid w:val="00562CFF"/>
    <w:rsid w:val="00576625"/>
    <w:rsid w:val="005E21D0"/>
    <w:rsid w:val="005E42B7"/>
    <w:rsid w:val="005F0E67"/>
    <w:rsid w:val="00626B93"/>
    <w:rsid w:val="006458D7"/>
    <w:rsid w:val="0065631B"/>
    <w:rsid w:val="00656F6B"/>
    <w:rsid w:val="00733059"/>
    <w:rsid w:val="00742801"/>
    <w:rsid w:val="007F5074"/>
    <w:rsid w:val="008240E3"/>
    <w:rsid w:val="00857EF4"/>
    <w:rsid w:val="00860707"/>
    <w:rsid w:val="0091426A"/>
    <w:rsid w:val="00942070"/>
    <w:rsid w:val="00953CAA"/>
    <w:rsid w:val="00A164EA"/>
    <w:rsid w:val="00A40F60"/>
    <w:rsid w:val="00AF6342"/>
    <w:rsid w:val="00B055E9"/>
    <w:rsid w:val="00B23CA0"/>
    <w:rsid w:val="00BD02D6"/>
    <w:rsid w:val="00C32BDD"/>
    <w:rsid w:val="00C33062"/>
    <w:rsid w:val="00C412AD"/>
    <w:rsid w:val="00C80B20"/>
    <w:rsid w:val="00C97E86"/>
    <w:rsid w:val="00D14548"/>
    <w:rsid w:val="00D30C2A"/>
    <w:rsid w:val="00D3176F"/>
    <w:rsid w:val="00D609B3"/>
    <w:rsid w:val="00D62CB0"/>
    <w:rsid w:val="00D87B44"/>
    <w:rsid w:val="00D94A60"/>
    <w:rsid w:val="00DC4EE0"/>
    <w:rsid w:val="00DD04F6"/>
    <w:rsid w:val="00E04242"/>
    <w:rsid w:val="00E36A6F"/>
    <w:rsid w:val="00E54F86"/>
    <w:rsid w:val="00ED26A6"/>
    <w:rsid w:val="00F76C29"/>
    <w:rsid w:val="00FA0E85"/>
    <w:rsid w:val="00FA6F0E"/>
    <w:rsid w:val="00FD1D50"/>
    <w:rsid w:val="00FD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B9CA0"/>
  <w15:chartTrackingRefBased/>
  <w15:docId w15:val="{C4C15046-1CAD-4ADA-A3CA-C5ACACBED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21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63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34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F6342"/>
    <w:pPr>
      <w:ind w:left="720"/>
      <w:contextualSpacing/>
    </w:pPr>
  </w:style>
  <w:style w:type="table" w:customStyle="1" w:styleId="QStandardSliderTable">
    <w:name w:val="QStandardSliderTable"/>
    <w:uiPriority w:val="99"/>
    <w:qFormat/>
    <w:rsid w:val="00733059"/>
    <w:pPr>
      <w:spacing w:after="0" w:line="240" w:lineRule="auto"/>
      <w:jc w:val="center"/>
    </w:pPr>
    <w:rPr>
      <w:rFonts w:eastAsiaTheme="minorEastAsia"/>
      <w:sz w:val="20"/>
      <w:szCs w:val="20"/>
      <w:lang w:val="en-US" w:eastAsia="sv-SE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733059"/>
    <w:pPr>
      <w:spacing w:after="0" w:line="240" w:lineRule="auto"/>
      <w:jc w:val="center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Singlepunch">
    <w:name w:val="Single punch"/>
    <w:rsid w:val="00A164EA"/>
    <w:pPr>
      <w:numPr>
        <w:numId w:val="2"/>
      </w:numPr>
    </w:pPr>
  </w:style>
  <w:style w:type="paragraph" w:customStyle="1" w:styleId="TextEntryLine">
    <w:name w:val="TextEntryLine"/>
    <w:basedOn w:val="Normal"/>
    <w:qFormat/>
    <w:rsid w:val="00A164EA"/>
    <w:pPr>
      <w:spacing w:before="240" w:after="0" w:line="240" w:lineRule="auto"/>
    </w:pPr>
    <w:rPr>
      <w:rFonts w:eastAsiaTheme="minorEastAs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94A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4A60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4A60"/>
    <w:rPr>
      <w:rFonts w:eastAsiaTheme="minorEastAsia"/>
      <w:sz w:val="20"/>
      <w:szCs w:val="20"/>
      <w:lang w:val="en-US"/>
    </w:rPr>
  </w:style>
  <w:style w:type="table" w:customStyle="1" w:styleId="QQuestionTable">
    <w:name w:val="QQuestionTable"/>
    <w:uiPriority w:val="99"/>
    <w:qFormat/>
    <w:rsid w:val="00FA0E85"/>
    <w:pPr>
      <w:spacing w:after="0" w:line="240" w:lineRule="auto"/>
      <w:jc w:val="center"/>
    </w:pPr>
    <w:rPr>
      <w:rFonts w:eastAsiaTheme="minorEastAsia"/>
      <w:sz w:val="20"/>
      <w:szCs w:val="20"/>
      <w:lang w:val="en-US" w:eastAsia="sv-S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E21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FD7F5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0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b.se/hitta-statistik/sverige-i-siffror/utbildning-jobb-och-pengar/utbildningsnivan-i-sverige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scb.se/hitta-statistik/sverige-i-siffror/manniskorna-i-sverige/sveriges-befolkningspyramid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scb.se/hitta-statistik/sverige-i-siffror/manniskorna-i-sverige/sveriges-befolkning/" TargetMode="Externa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74</Words>
  <Characters>8972</Characters>
  <Application>Microsoft Office Word</Application>
  <DocSecurity>0</DocSecurity>
  <Lines>74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Strand</dc:creator>
  <cp:keywords/>
  <dc:description/>
  <cp:lastModifiedBy>Wennstrom, Stacy</cp:lastModifiedBy>
  <cp:revision>2</cp:revision>
  <dcterms:created xsi:type="dcterms:W3CDTF">2022-01-24T22:57:00Z</dcterms:created>
  <dcterms:modified xsi:type="dcterms:W3CDTF">2022-01-24T22:57:00Z</dcterms:modified>
</cp:coreProperties>
</file>